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1575"/>
      </w:tblGrid>
      <w:tr w:rsidR="00F27AF3" w:rsidRPr="008F1C96" w14:paraId="7098A1AD" w14:textId="77777777" w:rsidTr="00A9596A">
        <w:tc>
          <w:tcPr>
            <w:tcW w:w="8521" w:type="dxa"/>
            <w:gridSpan w:val="11"/>
          </w:tcPr>
          <w:p w14:paraId="2D01545E" w14:textId="77777777" w:rsidR="002F400A" w:rsidRPr="00361329" w:rsidRDefault="006D55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ppendix </w:t>
            </w:r>
            <w:r w:rsidR="00436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</w:p>
          <w:p w14:paraId="270E7484" w14:textId="77777777" w:rsidR="00F27AF3" w:rsidRPr="00361329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sk of Bias Analysis for Included Papers</w:t>
            </w:r>
          </w:p>
        </w:tc>
      </w:tr>
      <w:tr w:rsidR="00F27AF3" w:rsidRPr="008F1C96" w14:paraId="70B058F5" w14:textId="77777777" w:rsidTr="00A9596A">
        <w:tc>
          <w:tcPr>
            <w:tcW w:w="8521" w:type="dxa"/>
            <w:gridSpan w:val="11"/>
            <w:tcBorders>
              <w:bottom w:val="single" w:sz="4" w:space="0" w:color="auto"/>
            </w:tcBorders>
          </w:tcPr>
          <w:p w14:paraId="2A7F4CC1" w14:textId="77777777" w:rsidR="00F27AF3" w:rsidRPr="00361329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7AF3" w:rsidRPr="00361329" w14:paraId="2BF15539" w14:textId="77777777" w:rsidTr="00BC2890">
        <w:tc>
          <w:tcPr>
            <w:tcW w:w="3119" w:type="dxa"/>
            <w:vMerge w:val="restart"/>
            <w:tcBorders>
              <w:bottom w:val="single" w:sz="4" w:space="0" w:color="auto"/>
            </w:tcBorders>
            <w:vAlign w:val="bottom"/>
          </w:tcPr>
          <w:p w14:paraId="3851AED5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e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CF6B9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election bia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1ECC6" w14:textId="2059A749" w:rsidR="00F27AF3" w:rsidRPr="00361329" w:rsidRDefault="00F27AF3" w:rsidP="00BC2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ical bia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55266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bias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7179A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as score</w:t>
            </w:r>
          </w:p>
        </w:tc>
      </w:tr>
      <w:tr w:rsidR="00BC2890" w:rsidRPr="00361329" w14:paraId="0393EBC1" w14:textId="77777777" w:rsidTr="00BC2890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45F4339" w14:textId="77777777" w:rsidR="00F27AF3" w:rsidRPr="00361329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2C18B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7B12F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5410D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D558F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80D84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B4E21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12547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FCDBE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4A74C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75" w:type="dxa"/>
            <w:vMerge/>
            <w:tcBorders>
              <w:bottom w:val="single" w:sz="4" w:space="0" w:color="auto"/>
            </w:tcBorders>
          </w:tcPr>
          <w:p w14:paraId="16A2EE12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2890" w:rsidRPr="00361329" w14:paraId="4A582572" w14:textId="77777777" w:rsidTr="00BC2890">
        <w:tc>
          <w:tcPr>
            <w:tcW w:w="3119" w:type="dxa"/>
            <w:tcBorders>
              <w:top w:val="single" w:sz="4" w:space="0" w:color="auto"/>
            </w:tcBorders>
          </w:tcPr>
          <w:p w14:paraId="5CC7FBF7" w14:textId="77777777" w:rsidR="00F27AF3" w:rsidRPr="00361329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s et al. (2019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F1A1D0D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7D97243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C01359A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57236CD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9AD38DA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56AEFFF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285B338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E396448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AC8D83A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61BFA25" w14:textId="77777777" w:rsidR="00F27AF3" w:rsidRPr="00361329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3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4282A9AA" w14:textId="77777777" w:rsidTr="00BC2890">
        <w:tc>
          <w:tcPr>
            <w:tcW w:w="3119" w:type="dxa"/>
          </w:tcPr>
          <w:p w14:paraId="7A9BDC61" w14:textId="6FF0FADA" w:rsidR="007F5F19" w:rsidRPr="008F1C96" w:rsidRDefault="007F5F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Alallwi </w:t>
            </w:r>
            <w:r w:rsidR="00E66E9D" w:rsidRPr="008F1C96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E66E9D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48627451" w14:textId="3271B043" w:rsidR="007F5F19" w:rsidRPr="008F1C96" w:rsidRDefault="008325E0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41523AB" w14:textId="5E972062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A05FB3D" w14:textId="66C22E3C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2841BC5" w14:textId="3C2D9E7B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2A086A" w14:textId="56BE5386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491BF05" w14:textId="6A519497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65A0E0B" w14:textId="3D25B305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7D96CC7" w14:textId="42749D72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B2ECB4A" w14:textId="0EC8FC9A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D3983D1" w14:textId="4F8F5FC9" w:rsidR="007F5F19" w:rsidRPr="008F1C96" w:rsidRDefault="00E66E9D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11B17305" w14:textId="77777777" w:rsidTr="00BC2890">
        <w:tc>
          <w:tcPr>
            <w:tcW w:w="3119" w:type="dxa"/>
          </w:tcPr>
          <w:p w14:paraId="32A1759C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acherini et al. (2021)</w:t>
            </w:r>
          </w:p>
        </w:tc>
        <w:tc>
          <w:tcPr>
            <w:tcW w:w="425" w:type="dxa"/>
          </w:tcPr>
          <w:p w14:paraId="7729AA6D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47BFFC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40F2EC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838EA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3051D7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478AC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1A32757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B291FE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B9BEF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37DF6EFB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6FCA2C32" w14:textId="77777777" w:rsidTr="00BC2890">
        <w:tc>
          <w:tcPr>
            <w:tcW w:w="3119" w:type="dxa"/>
          </w:tcPr>
          <w:p w14:paraId="5F964681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aker et al. (2015)</w:t>
            </w:r>
          </w:p>
        </w:tc>
        <w:tc>
          <w:tcPr>
            <w:tcW w:w="425" w:type="dxa"/>
          </w:tcPr>
          <w:p w14:paraId="231BABD7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79C1CF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B0F081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AB7342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587A0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A4F6CA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0407854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F91BDE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2E3197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83120F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720F8CB5" w14:textId="77777777" w:rsidTr="00BC2890">
        <w:tc>
          <w:tcPr>
            <w:tcW w:w="3119" w:type="dxa"/>
          </w:tcPr>
          <w:p w14:paraId="3A0E6829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Bakken et al. 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0)</w:t>
            </w:r>
          </w:p>
        </w:tc>
        <w:tc>
          <w:tcPr>
            <w:tcW w:w="425" w:type="dxa"/>
          </w:tcPr>
          <w:p w14:paraId="55BEB93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0D5834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A18EE29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97598C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F72C3C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0CCF5E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20214C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4E4E8AB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CBECD0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0ECD38FA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1C96" w:rsidRPr="008F1C96" w14:paraId="6A93C44A" w14:textId="77777777" w:rsidTr="00BC2890">
        <w:tc>
          <w:tcPr>
            <w:tcW w:w="3119" w:type="dxa"/>
          </w:tcPr>
          <w:p w14:paraId="5995FD4E" w14:textId="77777777" w:rsidR="00C12CE1" w:rsidRPr="008F1C96" w:rsidRDefault="00C12C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kken et al. (2023)</w:t>
            </w:r>
          </w:p>
        </w:tc>
        <w:tc>
          <w:tcPr>
            <w:tcW w:w="425" w:type="dxa"/>
          </w:tcPr>
          <w:p w14:paraId="6A23756C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D5C9323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3859CEE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7E209A4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5988E61" w14:textId="327A1F46" w:rsidR="00C12CE1" w:rsidRPr="008F1C96" w:rsidRDefault="00F715A2" w:rsidP="00BC2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89AE2C0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8F9AC79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D5A9E29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8725CA4" w14:textId="77777777" w:rsidR="00C12CE1" w:rsidRPr="008F1C96" w:rsidRDefault="00F715A2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658DFF0" w14:textId="3452EA6C" w:rsidR="00C12CE1" w:rsidRPr="008F1C96" w:rsidRDefault="00BC2890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43A7BD35" w14:textId="77777777" w:rsidTr="00BC2890">
        <w:tc>
          <w:tcPr>
            <w:tcW w:w="3119" w:type="dxa"/>
          </w:tcPr>
          <w:p w14:paraId="41DE3D60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erter et al. (2017)</w:t>
            </w:r>
          </w:p>
        </w:tc>
        <w:tc>
          <w:tcPr>
            <w:tcW w:w="425" w:type="dxa"/>
          </w:tcPr>
          <w:p w14:paraId="05E5545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9E10D28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59C28DE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7CB812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525CC7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622E12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4323836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476080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F1DB73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3209F92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1C96" w:rsidRPr="008F1C96" w14:paraId="3C9B83BC" w14:textId="77777777" w:rsidTr="00BC2890">
        <w:tc>
          <w:tcPr>
            <w:tcW w:w="3119" w:type="dxa"/>
          </w:tcPr>
          <w:p w14:paraId="15128002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r et al. (2013)</w:t>
            </w:r>
          </w:p>
        </w:tc>
        <w:tc>
          <w:tcPr>
            <w:tcW w:w="425" w:type="dxa"/>
          </w:tcPr>
          <w:p w14:paraId="01C599D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4AB305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66A105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E0098F7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7F915A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9C0339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D87B06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98707A8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C3D804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0E6E681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690209D4" w14:textId="77777777" w:rsidTr="00BC2890">
        <w:tc>
          <w:tcPr>
            <w:tcW w:w="3119" w:type="dxa"/>
          </w:tcPr>
          <w:p w14:paraId="35198D2D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khet (2016)</w:t>
            </w:r>
          </w:p>
        </w:tc>
        <w:tc>
          <w:tcPr>
            <w:tcW w:w="425" w:type="dxa"/>
          </w:tcPr>
          <w:p w14:paraId="3049D4E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B7AA9A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BCAEA18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2837BAD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92C775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9EAEFC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4FCFDA8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89BEC8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0CCB58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285BE8E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5511460E" w14:textId="77777777" w:rsidTr="00BC2890">
        <w:tc>
          <w:tcPr>
            <w:tcW w:w="3119" w:type="dxa"/>
          </w:tcPr>
          <w:p w14:paraId="0E400128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son (2015)</w:t>
            </w:r>
          </w:p>
        </w:tc>
        <w:tc>
          <w:tcPr>
            <w:tcW w:w="425" w:type="dxa"/>
          </w:tcPr>
          <w:p w14:paraId="487907AA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627DE1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27F4629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7B362C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7E0EB2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AAAB50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1EF904D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E7FD41B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8F8EC7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095921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1C96" w:rsidRPr="008F1C96" w14:paraId="2BA1E7CA" w14:textId="77777777" w:rsidTr="00BC2890">
        <w:tc>
          <w:tcPr>
            <w:tcW w:w="3119" w:type="dxa"/>
          </w:tcPr>
          <w:p w14:paraId="12B9638D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sika &amp; Sharpley (2016)</w:t>
            </w:r>
          </w:p>
        </w:tc>
        <w:tc>
          <w:tcPr>
            <w:tcW w:w="425" w:type="dxa"/>
          </w:tcPr>
          <w:p w14:paraId="6D2CD13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B641A2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A4B3F5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3C93D2D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A3CC21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7EE9E8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845A24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26E43F8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B326F50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8E5315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6B65170C" w14:textId="77777777" w:rsidTr="00BC2890">
        <w:tc>
          <w:tcPr>
            <w:tcW w:w="3119" w:type="dxa"/>
          </w:tcPr>
          <w:p w14:paraId="7D45F16B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sika et al. (2016)</w:t>
            </w:r>
          </w:p>
        </w:tc>
        <w:tc>
          <w:tcPr>
            <w:tcW w:w="425" w:type="dxa"/>
          </w:tcPr>
          <w:p w14:paraId="7F4B892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FDABEE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5DA238B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C9268D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7CD7FD7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1AE0C41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D191FC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7E62E55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48C1619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D387EC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24EAEE53" w14:textId="77777777" w:rsidTr="00BC2890">
        <w:tc>
          <w:tcPr>
            <w:tcW w:w="3119" w:type="dxa"/>
          </w:tcPr>
          <w:p w14:paraId="20321761" w14:textId="77777777" w:rsidR="00F27AF3" w:rsidRPr="008F1C96" w:rsidRDefault="00F27A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sika &amp; Sharpley (2017)</w:t>
            </w:r>
          </w:p>
        </w:tc>
        <w:tc>
          <w:tcPr>
            <w:tcW w:w="425" w:type="dxa"/>
          </w:tcPr>
          <w:p w14:paraId="3CB7ACF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D74746C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7A33F8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CC823D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51398C3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BD870BE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96A052F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355C5F2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C97C814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5E38826" w14:textId="77777777" w:rsidR="00F27AF3" w:rsidRPr="008F1C96" w:rsidRDefault="00F27AF3" w:rsidP="008926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563EBE55" w14:textId="77777777" w:rsidTr="00BC2890">
        <w:tc>
          <w:tcPr>
            <w:tcW w:w="3119" w:type="dxa"/>
          </w:tcPr>
          <w:p w14:paraId="63C5BBCB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rinkley et al. (2007)</w:t>
            </w:r>
          </w:p>
        </w:tc>
        <w:tc>
          <w:tcPr>
            <w:tcW w:w="425" w:type="dxa"/>
          </w:tcPr>
          <w:p w14:paraId="33C24C3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FF1A76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4B0E03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096226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AB2986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08D1F6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0FA870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61BCA9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338375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EB08DD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793E799" w14:textId="77777777" w:rsidTr="00BC2890">
        <w:tc>
          <w:tcPr>
            <w:tcW w:w="3119" w:type="dxa"/>
          </w:tcPr>
          <w:p w14:paraId="4018B080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rookman-Frazee et al. (2018)</w:t>
            </w:r>
          </w:p>
        </w:tc>
        <w:tc>
          <w:tcPr>
            <w:tcW w:w="425" w:type="dxa"/>
          </w:tcPr>
          <w:p w14:paraId="0E37EE6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2C0A47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372C0B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458625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DC12AA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68DFEF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07C243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5858EC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FC2F81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5B4E3C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4C1389BA" w14:textId="77777777" w:rsidTr="00BC2890">
        <w:tc>
          <w:tcPr>
            <w:tcW w:w="3119" w:type="dxa"/>
          </w:tcPr>
          <w:p w14:paraId="50288DEE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uck et al. (2014)</w:t>
            </w:r>
          </w:p>
        </w:tc>
        <w:tc>
          <w:tcPr>
            <w:tcW w:w="425" w:type="dxa"/>
          </w:tcPr>
          <w:p w14:paraId="3ED9C9E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422EEE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B3484F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8DDB82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EF2B8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66A9A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3870EA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4A3C9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0251F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7A0FD2B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6A89CAB9" w14:textId="77777777" w:rsidTr="00BC2890">
        <w:tc>
          <w:tcPr>
            <w:tcW w:w="3119" w:type="dxa"/>
          </w:tcPr>
          <w:p w14:paraId="269F3965" w14:textId="65E7431B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urton</w:t>
            </w:r>
            <w:r w:rsidR="00C25A69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5A69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C25A69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45699A74" w14:textId="032F99D7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F5727E8" w14:textId="542D83A7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DA2F255" w14:textId="2FB30E12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F3774E0" w14:textId="71208080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D8BB8F4" w14:textId="06EE8F63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4431A9E" w14:textId="740645DC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D60FF28" w14:textId="08FF7733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D29809D" w14:textId="4B8C95C6" w:rsidR="007F5F19" w:rsidRPr="008F1C96" w:rsidRDefault="00C25A6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37F421" w14:textId="401B9977" w:rsidR="007F5F19" w:rsidRPr="008F1C96" w:rsidRDefault="0022097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99D81D0" w14:textId="7DDB3861" w:rsidR="007F5F19" w:rsidRPr="008F1C96" w:rsidRDefault="0022097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1235B69C" w14:textId="77777777" w:rsidTr="00BC2890">
        <w:tc>
          <w:tcPr>
            <w:tcW w:w="3119" w:type="dxa"/>
          </w:tcPr>
          <w:p w14:paraId="67B2B420" w14:textId="2240E414" w:rsidR="007F5F19" w:rsidRPr="008F1C96" w:rsidRDefault="000D0739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Byrne et al.</w:t>
            </w:r>
            <w:r w:rsidR="007F5F19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F5F19" w:rsidRPr="008F1C9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4DB52D94" w14:textId="1B05CF03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AA26D91" w14:textId="544EE897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452359C" w14:textId="48E3555F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DF64A8" w14:textId="723DC2D7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52569B4" w14:textId="4668B814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7551514" w14:textId="3A6AA86A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6166F50" w14:textId="28CBB97C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5B9421B" w14:textId="1862A2A2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29CAD2" w14:textId="2A978EC2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15698EE" w14:textId="134C719C" w:rsidR="007F5F19" w:rsidRPr="008F1C96" w:rsidRDefault="000D0739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73198BD2" w14:textId="77777777" w:rsidTr="00BC2890">
        <w:tc>
          <w:tcPr>
            <w:tcW w:w="3119" w:type="dxa"/>
          </w:tcPr>
          <w:p w14:paraId="7FAA058C" w14:textId="31334ECC" w:rsidR="004C52E8" w:rsidRPr="008F1C96" w:rsidRDefault="004C52E8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an</w:t>
            </w:r>
            <w:r w:rsidR="006D0FFB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0739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0D0739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38A3D714" w14:textId="59C49B4C" w:rsidR="004C52E8" w:rsidRPr="008F1C96" w:rsidRDefault="006D0F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07EE0A1" w14:textId="39E9A093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E7C231C" w14:textId="52C1ED62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B5B9981" w14:textId="74BCBB77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41CAEE9" w14:textId="0770AF88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B6EF5F2" w14:textId="090AAC15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ADE508A" w14:textId="79785387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DC4BDE2" w14:textId="18296133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FB57BC4" w14:textId="06829E73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059E0FF" w14:textId="5C0548BD" w:rsidR="004C52E8" w:rsidRPr="008F1C96" w:rsidRDefault="00855287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04508FCE" w14:textId="77777777" w:rsidTr="00BC2890">
        <w:tc>
          <w:tcPr>
            <w:tcW w:w="3119" w:type="dxa"/>
          </w:tcPr>
          <w:p w14:paraId="249776EB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andler et al. (2016)</w:t>
            </w:r>
          </w:p>
        </w:tc>
        <w:tc>
          <w:tcPr>
            <w:tcW w:w="425" w:type="dxa"/>
          </w:tcPr>
          <w:p w14:paraId="61B9E0B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2EFF54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AA0676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6AAA08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ADCF59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9C5A10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DC066B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93118A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B8C866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90D0A4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F1C96" w:rsidRPr="008F1C96" w14:paraId="2B09696A" w14:textId="77777777" w:rsidTr="00BC2890">
        <w:tc>
          <w:tcPr>
            <w:tcW w:w="3119" w:type="dxa"/>
          </w:tcPr>
          <w:p w14:paraId="21A979ED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arlton et al. (2020)</w:t>
            </w:r>
          </w:p>
        </w:tc>
        <w:tc>
          <w:tcPr>
            <w:tcW w:w="425" w:type="dxa"/>
          </w:tcPr>
          <w:p w14:paraId="7DB7336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83B694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A43B76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2E054D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324B00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182AFA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D9A483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2D1C4B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475878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BDD7CC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118B2B02" w14:textId="77777777" w:rsidTr="00BC2890">
        <w:tc>
          <w:tcPr>
            <w:tcW w:w="3119" w:type="dxa"/>
          </w:tcPr>
          <w:p w14:paraId="231DD01E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eng et al. (2021)</w:t>
            </w:r>
          </w:p>
        </w:tc>
        <w:tc>
          <w:tcPr>
            <w:tcW w:w="425" w:type="dxa"/>
          </w:tcPr>
          <w:p w14:paraId="49C5C2C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2CD0DE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F9B1BB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C82987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920D3E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B6EB66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158C46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731FE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C9B7FD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54851BD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5BD6A09C" w14:textId="77777777" w:rsidTr="00BC2890">
        <w:tc>
          <w:tcPr>
            <w:tcW w:w="3119" w:type="dxa"/>
          </w:tcPr>
          <w:p w14:paraId="22FD9BE8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g et al. (2022)</w:t>
            </w:r>
          </w:p>
        </w:tc>
        <w:tc>
          <w:tcPr>
            <w:tcW w:w="425" w:type="dxa"/>
          </w:tcPr>
          <w:p w14:paraId="7652E54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531BD8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0402EC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94F0FC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91D722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9B11DC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AD1474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9A8F1D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151DC8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3C852B3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0F0BF5A5" w14:textId="77777777" w:rsidTr="00BC2890">
        <w:tc>
          <w:tcPr>
            <w:tcW w:w="3119" w:type="dxa"/>
          </w:tcPr>
          <w:p w14:paraId="7AA42736" w14:textId="6C2EB206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ua</w:t>
            </w:r>
            <w:r w:rsidR="00CC61DE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et al. (2023)</w:t>
            </w:r>
          </w:p>
        </w:tc>
        <w:tc>
          <w:tcPr>
            <w:tcW w:w="425" w:type="dxa"/>
          </w:tcPr>
          <w:p w14:paraId="06814539" w14:textId="567070B0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8493FE6" w14:textId="1CDA17BF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D252A22" w14:textId="75CDBF9E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5CE0A15" w14:textId="713D0A4E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C659628" w14:textId="36209F02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03E3DCC" w14:textId="329FE7FB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ED5769B" w14:textId="3B934C12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33D454" w14:textId="09D668EC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6560F3" w14:textId="1C80E00D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D451A39" w14:textId="172021C6" w:rsidR="007F5F19" w:rsidRPr="008F1C96" w:rsidRDefault="00CC61D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5A6A9A91" w14:textId="77777777" w:rsidTr="00BC2890">
        <w:tc>
          <w:tcPr>
            <w:tcW w:w="3119" w:type="dxa"/>
          </w:tcPr>
          <w:p w14:paraId="53DC739C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hung &amp; Jung (2017)</w:t>
            </w:r>
          </w:p>
        </w:tc>
        <w:tc>
          <w:tcPr>
            <w:tcW w:w="425" w:type="dxa"/>
          </w:tcPr>
          <w:p w14:paraId="4B4C19F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18BE61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F074C1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5FEBD4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8AF81F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18C2C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0F5506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E19EF1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3F5E1E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AE83CA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362AC329" w14:textId="77777777" w:rsidTr="00BC2890">
        <w:tc>
          <w:tcPr>
            <w:tcW w:w="3119" w:type="dxa"/>
          </w:tcPr>
          <w:p w14:paraId="5A1ECEBF" w14:textId="36F05BAA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Clauser</w:t>
            </w:r>
            <w:r w:rsidR="00844053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425" w:type="dxa"/>
          </w:tcPr>
          <w:p w14:paraId="6AEE61F5" w14:textId="3DF95AA8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630D569" w14:textId="006D1399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A77FC15" w14:textId="2217A6F7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80E6A6C" w14:textId="73957B18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C15A54D" w14:textId="48A02F7F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5733C50" w14:textId="444AF02E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0DD8B86" w14:textId="09ECF4C6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E3E71F0" w14:textId="6276FE29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CA5F15C" w14:textId="0A014782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52922DA" w14:textId="6E210D2E" w:rsidR="007F5F19" w:rsidRPr="008F1C96" w:rsidRDefault="0084405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7EB5F8DF" w14:textId="77777777" w:rsidTr="00BC2890">
        <w:tc>
          <w:tcPr>
            <w:tcW w:w="3119" w:type="dxa"/>
          </w:tcPr>
          <w:p w14:paraId="46B8A1B7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Davis &amp; Carter (2008)</w:t>
            </w:r>
          </w:p>
        </w:tc>
        <w:tc>
          <w:tcPr>
            <w:tcW w:w="425" w:type="dxa"/>
          </w:tcPr>
          <w:p w14:paraId="3420B8A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659C4D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CE0B5C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AA9F6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B24C3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A23E34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DD3054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7DDFD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000DC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01E1FC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5C770EA6" w14:textId="77777777" w:rsidTr="00BC2890">
        <w:tc>
          <w:tcPr>
            <w:tcW w:w="3119" w:type="dxa"/>
          </w:tcPr>
          <w:p w14:paraId="55A825FD" w14:textId="227E1897" w:rsidR="004C52E8" w:rsidRPr="008F1C96" w:rsidRDefault="004C52E8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Day et al. 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5D83" w:rsidRPr="008F1C9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2EC64C0E" w14:textId="3D2561C2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8607335" w14:textId="5E242E56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7305B9E" w14:textId="2D12716F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537B26A" w14:textId="37968126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4C44349" w14:textId="23E54FC5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855F287" w14:textId="2F31FE8D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44608ED" w14:textId="2BFF33BA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DD12472" w14:textId="78702B80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6FF3AB" w14:textId="0241D1E7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0E3C130" w14:textId="321E3CE5" w:rsidR="004C52E8" w:rsidRPr="008F1C96" w:rsidRDefault="005646F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16400AC6" w14:textId="77777777" w:rsidTr="00BC2890">
        <w:tc>
          <w:tcPr>
            <w:tcW w:w="3119" w:type="dxa"/>
          </w:tcPr>
          <w:p w14:paraId="26196C37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De Clercq et al. (2019)</w:t>
            </w:r>
          </w:p>
        </w:tc>
        <w:tc>
          <w:tcPr>
            <w:tcW w:w="425" w:type="dxa"/>
          </w:tcPr>
          <w:p w14:paraId="38592E5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05431A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900956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671495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31696A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49E193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0398A8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A841E1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82D89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6BBB949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00EC0B18" w14:textId="77777777" w:rsidTr="00BC2890">
        <w:tc>
          <w:tcPr>
            <w:tcW w:w="3119" w:type="dxa"/>
          </w:tcPr>
          <w:p w14:paraId="31E9FE1C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Clercq et al. (2021)</w:t>
            </w:r>
          </w:p>
        </w:tc>
        <w:tc>
          <w:tcPr>
            <w:tcW w:w="425" w:type="dxa"/>
          </w:tcPr>
          <w:p w14:paraId="78C64A2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A173C5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872B9C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44E283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56A8C4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394F4C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48081B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0FC2AA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4FC5FB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30EFF73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50262F27" w14:textId="77777777" w:rsidTr="00BC2890">
        <w:tc>
          <w:tcPr>
            <w:tcW w:w="3119" w:type="dxa"/>
          </w:tcPr>
          <w:p w14:paraId="7A7252D5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Pauw et al. (2011)</w:t>
            </w:r>
          </w:p>
        </w:tc>
        <w:tc>
          <w:tcPr>
            <w:tcW w:w="425" w:type="dxa"/>
          </w:tcPr>
          <w:p w14:paraId="0EE0C1A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F71BD8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980645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D96535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B0731F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E151EB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B47EC4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13F660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83A3AB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3CEC4BD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6E1DE5F6" w14:textId="77777777" w:rsidTr="00BC2890">
        <w:tc>
          <w:tcPr>
            <w:tcW w:w="3119" w:type="dxa"/>
          </w:tcPr>
          <w:p w14:paraId="0ACD8B43" w14:textId="437AEFE6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iz </w:t>
            </w:r>
            <w:r w:rsidR="00AB3E1B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 Toseeb (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  <w:r w:rsidR="00AB3E1B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0A64358D" w14:textId="595F7B33" w:rsidR="007F5F19" w:rsidRPr="008F1C96" w:rsidRDefault="00A141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1671C24" w14:textId="1335682E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BAF7A94" w14:textId="06D29BA8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5FE5005" w14:textId="58AA2AB6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850718A" w14:textId="02EA5AF2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1206492" w14:textId="356C8E38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2BEF9AD" w14:textId="73AFAC29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37D2403" w14:textId="2098C559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2DB497A" w14:textId="1FD7BA5B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19EA49C" w14:textId="3214F26D" w:rsidR="007F5F19" w:rsidRPr="008F1C96" w:rsidRDefault="004D52C1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506C78CE" w14:textId="77777777" w:rsidTr="00BC2890">
        <w:tc>
          <w:tcPr>
            <w:tcW w:w="3119" w:type="dxa"/>
          </w:tcPr>
          <w:p w14:paraId="63EBBFE9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man et al. (2017)</w:t>
            </w:r>
          </w:p>
        </w:tc>
        <w:tc>
          <w:tcPr>
            <w:tcW w:w="425" w:type="dxa"/>
          </w:tcPr>
          <w:p w14:paraId="662E383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62E94E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41256D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E9ABE3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1810A3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E71DAF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0E905C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690506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96A665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21E45A6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262396D4" w14:textId="77777777" w:rsidTr="00BC2890">
        <w:tc>
          <w:tcPr>
            <w:tcW w:w="3119" w:type="dxa"/>
          </w:tcPr>
          <w:p w14:paraId="6C6365CD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leman et al. (2018)</w:t>
            </w:r>
          </w:p>
        </w:tc>
        <w:tc>
          <w:tcPr>
            <w:tcW w:w="425" w:type="dxa"/>
          </w:tcPr>
          <w:p w14:paraId="3C456A0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E0242D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7CC502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42C04F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7C864C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DCF24B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1EBFAAE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A0C9C3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0D1AF3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573BA48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685EB59C" w14:textId="77777777" w:rsidTr="00BC2890">
        <w:tc>
          <w:tcPr>
            <w:tcW w:w="3119" w:type="dxa"/>
          </w:tcPr>
          <w:p w14:paraId="3E5DF6F1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vgan et al. (2019)</w:t>
            </w:r>
          </w:p>
        </w:tc>
        <w:tc>
          <w:tcPr>
            <w:tcW w:w="425" w:type="dxa"/>
          </w:tcPr>
          <w:p w14:paraId="35D750A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03E972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C395D4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FBC49C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567411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38FB7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614554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187C9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7710AC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56B7E87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1C96" w:rsidRPr="008F1C96" w14:paraId="168CF82A" w14:textId="77777777" w:rsidTr="00BC2890">
        <w:tc>
          <w:tcPr>
            <w:tcW w:w="3119" w:type="dxa"/>
          </w:tcPr>
          <w:p w14:paraId="146A1657" w14:textId="77777777" w:rsidR="00F27AF3" w:rsidRPr="008F1C96" w:rsidRDefault="00F27AF3" w:rsidP="009D3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er et al. (2016)</w:t>
            </w:r>
          </w:p>
        </w:tc>
        <w:tc>
          <w:tcPr>
            <w:tcW w:w="425" w:type="dxa"/>
          </w:tcPr>
          <w:p w14:paraId="44E7B3F7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7EFD297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66EA5C1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DD987C0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D3991CB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49ABF5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FAB0E9F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05CD596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47A9DA7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7EFEF86A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F1C96" w:rsidRPr="008F1C96" w14:paraId="29DB8E26" w14:textId="77777777" w:rsidTr="00BC2890">
        <w:tc>
          <w:tcPr>
            <w:tcW w:w="3119" w:type="dxa"/>
          </w:tcPr>
          <w:p w14:paraId="39192E43" w14:textId="77777777" w:rsidR="00F27AF3" w:rsidRPr="008F1C96" w:rsidRDefault="00F27AF3" w:rsidP="009D3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don et al. (2016)</w:t>
            </w:r>
          </w:p>
        </w:tc>
        <w:tc>
          <w:tcPr>
            <w:tcW w:w="425" w:type="dxa"/>
          </w:tcPr>
          <w:p w14:paraId="1610935D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4F21428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5FBECF1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CBDAC0C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37E21AD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8DEB11B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23D28AE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F4E8D2E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38ADBC0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11D3DE1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4CC73AE6" w14:textId="77777777" w:rsidTr="00BC2890">
        <w:tc>
          <w:tcPr>
            <w:tcW w:w="3119" w:type="dxa"/>
          </w:tcPr>
          <w:p w14:paraId="66E8FE20" w14:textId="77777777" w:rsidR="00F27AF3" w:rsidRPr="008F1C96" w:rsidRDefault="00F27AF3" w:rsidP="009D3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th &amp; Dryer (2013)</w:t>
            </w:r>
          </w:p>
        </w:tc>
        <w:tc>
          <w:tcPr>
            <w:tcW w:w="425" w:type="dxa"/>
          </w:tcPr>
          <w:p w14:paraId="136A05EB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571B840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6B64BB6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A836481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DB3651C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63A9826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0EBAD6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C67A90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FCC20E6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3516F524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734DA393" w14:textId="77777777" w:rsidTr="00BC2890">
        <w:tc>
          <w:tcPr>
            <w:tcW w:w="3119" w:type="dxa"/>
          </w:tcPr>
          <w:p w14:paraId="122B54B6" w14:textId="77777777" w:rsidR="00F27AF3" w:rsidRPr="008F1C96" w:rsidRDefault="00F27AF3" w:rsidP="009D3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k &amp; Bal (2019)</w:t>
            </w:r>
          </w:p>
        </w:tc>
        <w:tc>
          <w:tcPr>
            <w:tcW w:w="425" w:type="dxa"/>
          </w:tcPr>
          <w:p w14:paraId="235D84B7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5B9159B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87EACD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EB932D4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1DFEBD8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667AEFD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2B0DA82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BB6259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0B8E838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40B177CC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1C96" w:rsidRPr="008F1C96" w14:paraId="60A7A4F0" w14:textId="77777777" w:rsidTr="00BC2890">
        <w:tc>
          <w:tcPr>
            <w:tcW w:w="3119" w:type="dxa"/>
          </w:tcPr>
          <w:p w14:paraId="04892FC6" w14:textId="77777777" w:rsidR="00F27AF3" w:rsidRPr="008F1C96" w:rsidRDefault="00F27AF3" w:rsidP="009D36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g et al. (2020)</w:t>
            </w:r>
          </w:p>
        </w:tc>
        <w:tc>
          <w:tcPr>
            <w:tcW w:w="425" w:type="dxa"/>
          </w:tcPr>
          <w:p w14:paraId="1DFA6BAA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B011D18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4C5EE5E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8568563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A47D66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0F8B9B5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0F92681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146DCDC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693AE06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4A880EAB" w14:textId="77777777" w:rsidR="00F27AF3" w:rsidRPr="008F1C96" w:rsidRDefault="00F27AF3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03D632A8" w14:textId="77777777" w:rsidTr="00BC2890">
        <w:tc>
          <w:tcPr>
            <w:tcW w:w="3119" w:type="dxa"/>
          </w:tcPr>
          <w:p w14:paraId="7B97DBC3" w14:textId="00E345E8" w:rsidR="007F5F19" w:rsidRPr="008F1C96" w:rsidRDefault="007F5F19" w:rsidP="009D3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Fong et al. </w:t>
            </w:r>
            <w:r w:rsidR="00223D2F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223D2F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0BD6C918" w14:textId="7B3B5143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9ED5DEF" w14:textId="2DA97C14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23966DA" w14:textId="5A09C961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2B888B" w14:textId="447F7E55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422240D" w14:textId="6A1E5287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CCDBB3F" w14:textId="29FD7341" w:rsidR="007F5F19" w:rsidRPr="008F1C96" w:rsidRDefault="00223D2F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B954664" w14:textId="3F78F460" w:rsidR="007F5F19" w:rsidRPr="008F1C96" w:rsidRDefault="00477DC2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8BA3062" w14:textId="1E43EF1A" w:rsidR="007F5F19" w:rsidRPr="008F1C96" w:rsidRDefault="00477DC2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9DF1970" w14:textId="2F388553" w:rsidR="007F5F19" w:rsidRPr="008F1C96" w:rsidRDefault="00477DC2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EDF9EA7" w14:textId="265F8291" w:rsidR="007F5F19" w:rsidRPr="008F1C96" w:rsidRDefault="00477DC2" w:rsidP="009D3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062C134E" w14:textId="77777777" w:rsidTr="00BC2890">
        <w:tc>
          <w:tcPr>
            <w:tcW w:w="3119" w:type="dxa"/>
          </w:tcPr>
          <w:p w14:paraId="1A6F7DD5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Gardiner &amp; Iarocci (2015)</w:t>
            </w:r>
          </w:p>
        </w:tc>
        <w:tc>
          <w:tcPr>
            <w:tcW w:w="425" w:type="dxa"/>
          </w:tcPr>
          <w:p w14:paraId="423B046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D24F42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DB85FD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54211A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2AB026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58772F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85185B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A842C4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BA3755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8DA34E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11867EBD" w14:textId="77777777" w:rsidTr="00BC2890">
        <w:tc>
          <w:tcPr>
            <w:tcW w:w="3119" w:type="dxa"/>
          </w:tcPr>
          <w:p w14:paraId="63ED5034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Gjevik et al. (2011)</w:t>
            </w:r>
          </w:p>
        </w:tc>
        <w:tc>
          <w:tcPr>
            <w:tcW w:w="425" w:type="dxa"/>
          </w:tcPr>
          <w:p w14:paraId="222AD5E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05DA25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328C04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64A51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91DC8D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AE78A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E589B3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847EF3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AAFEC9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A1422C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6DFA91E3" w14:textId="77777777" w:rsidTr="00BC2890">
        <w:tc>
          <w:tcPr>
            <w:tcW w:w="3119" w:type="dxa"/>
          </w:tcPr>
          <w:p w14:paraId="6FB8E1B6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Gjevik et al. (20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425" w:type="dxa"/>
          </w:tcPr>
          <w:p w14:paraId="22B8072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8F6CC0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EFD8A6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FB42A5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DC88AF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18722C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84D32D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4A404B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35603E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65E06E7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532DE280" w14:textId="77777777" w:rsidTr="00BC2890">
        <w:tc>
          <w:tcPr>
            <w:tcW w:w="3119" w:type="dxa"/>
          </w:tcPr>
          <w:p w14:paraId="083BA7CA" w14:textId="3C4FAA26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ziosi</w:t>
            </w:r>
            <w:r w:rsidR="00C8102E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Perry (2023)</w:t>
            </w:r>
          </w:p>
        </w:tc>
        <w:tc>
          <w:tcPr>
            <w:tcW w:w="425" w:type="dxa"/>
          </w:tcPr>
          <w:p w14:paraId="73A0AC79" w14:textId="573F5164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60591B8" w14:textId="1DCA25DB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EB4321C" w14:textId="5EF951F6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1F33628" w14:textId="6F1B1414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A71A281" w14:textId="62E2BEDB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4740003" w14:textId="43B702F5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1314211" w14:textId="33223E26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9C04AE3" w14:textId="2FC0CE65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105AF99" w14:textId="12BAD5AE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522E3ED9" w14:textId="24A437A6" w:rsidR="007F5F19" w:rsidRPr="008F1C96" w:rsidRDefault="00C8102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4FCECEDF" w14:textId="77777777" w:rsidTr="00BC2890">
        <w:tc>
          <w:tcPr>
            <w:tcW w:w="3119" w:type="dxa"/>
          </w:tcPr>
          <w:p w14:paraId="40BB9652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tings et al. (2005)</w:t>
            </w:r>
          </w:p>
        </w:tc>
        <w:tc>
          <w:tcPr>
            <w:tcW w:w="425" w:type="dxa"/>
          </w:tcPr>
          <w:p w14:paraId="77828E2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69410C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5954C5D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43776C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ED421F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B287FC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BBB278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5E9046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75B5F8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476D868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161A6137" w14:textId="77777777" w:rsidTr="00BC2890">
        <w:tc>
          <w:tcPr>
            <w:tcW w:w="3119" w:type="dxa"/>
          </w:tcPr>
          <w:p w14:paraId="4BE31515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tings et al. (2020)</w:t>
            </w:r>
          </w:p>
        </w:tc>
        <w:tc>
          <w:tcPr>
            <w:tcW w:w="425" w:type="dxa"/>
          </w:tcPr>
          <w:p w14:paraId="61AC98D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56FBA7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A50F23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E6A294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BDC90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0D5FBA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6C23A43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E5F791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FB560A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0C4A368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321F7099" w14:textId="77777777" w:rsidTr="00BC2890">
        <w:tc>
          <w:tcPr>
            <w:tcW w:w="3119" w:type="dxa"/>
          </w:tcPr>
          <w:p w14:paraId="0D1026BE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verschou et al. (2009)</w:t>
            </w:r>
          </w:p>
        </w:tc>
        <w:tc>
          <w:tcPr>
            <w:tcW w:w="425" w:type="dxa"/>
          </w:tcPr>
          <w:p w14:paraId="3FAAFD7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425" w:type="dxa"/>
          </w:tcPr>
          <w:p w14:paraId="1DCBCD0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E84470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3A4A83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ED5F7F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19651C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ECB851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0BCFEA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D81EA7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C0DA27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4ECC618D" w14:textId="77777777" w:rsidTr="00BC2890">
        <w:tc>
          <w:tcPr>
            <w:tcW w:w="3119" w:type="dxa"/>
          </w:tcPr>
          <w:p w14:paraId="7B2F79AA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verschou et al. (2021)</w:t>
            </w:r>
          </w:p>
        </w:tc>
        <w:tc>
          <w:tcPr>
            <w:tcW w:w="425" w:type="dxa"/>
          </w:tcPr>
          <w:p w14:paraId="675B780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B18756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45C56C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57A7EF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764AB2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C07F66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88590F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716ED4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599BAA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59B385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1C96" w:rsidRPr="008F1C96" w14:paraId="0DC6D53E" w14:textId="77777777" w:rsidTr="00BC2890">
        <w:tc>
          <w:tcPr>
            <w:tcW w:w="3119" w:type="dxa"/>
          </w:tcPr>
          <w:p w14:paraId="11C74E2B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burn et al. (2014)</w:t>
            </w:r>
          </w:p>
        </w:tc>
        <w:tc>
          <w:tcPr>
            <w:tcW w:w="425" w:type="dxa"/>
          </w:tcPr>
          <w:p w14:paraId="260E895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6B7672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4FE3FB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8DFB19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8ADB53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B0DEF7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0A7DAE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285BEB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FF324EF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DDCE19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2EE17A8B" w14:textId="77777777" w:rsidTr="00BC2890">
        <w:tc>
          <w:tcPr>
            <w:tcW w:w="3119" w:type="dxa"/>
          </w:tcPr>
          <w:p w14:paraId="00701F05" w14:textId="3D3FB038" w:rsidR="007F5F19" w:rsidRPr="008F1C96" w:rsidRDefault="007F5F19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Higgins</w:t>
            </w:r>
            <w:r w:rsidR="00277FCB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425" w:type="dxa"/>
          </w:tcPr>
          <w:p w14:paraId="6862B252" w14:textId="05694D51" w:rsidR="007F5F19" w:rsidRPr="008F1C96" w:rsidRDefault="00277FC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D5FD3C6" w14:textId="33C7E22F" w:rsidR="007F5F19" w:rsidRPr="008F1C96" w:rsidRDefault="00277FC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04C2C05" w14:textId="58583072" w:rsidR="007F5F19" w:rsidRPr="008F1C96" w:rsidRDefault="00C7017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419489" w14:textId="163D030A" w:rsidR="007F5F19" w:rsidRPr="008F1C96" w:rsidRDefault="00277FC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FEC01A5" w14:textId="3DAA4191" w:rsidR="007F5F19" w:rsidRPr="008F1C96" w:rsidRDefault="00277FC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C07E16B" w14:textId="47A23496" w:rsidR="007F5F19" w:rsidRPr="008F1C96" w:rsidRDefault="00277FCB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55FB4D8" w14:textId="4A4766D2" w:rsidR="007F5F19" w:rsidRPr="008F1C96" w:rsidRDefault="00C7017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3A97665" w14:textId="30406539" w:rsidR="007F5F19" w:rsidRPr="008F1C96" w:rsidRDefault="00C7017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2FD5CF" w14:textId="31781ADE" w:rsidR="007F5F19" w:rsidRPr="008F1C96" w:rsidRDefault="00C7017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12A4D39" w14:textId="67AB8459" w:rsidR="007F5F19" w:rsidRPr="008F1C96" w:rsidRDefault="00C7017E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6BA3E61E" w14:textId="77777777" w:rsidTr="00BC2890">
        <w:tc>
          <w:tcPr>
            <w:tcW w:w="3119" w:type="dxa"/>
          </w:tcPr>
          <w:p w14:paraId="1FEF6346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Horovitz &amp; Matson (2013)</w:t>
            </w:r>
          </w:p>
        </w:tc>
        <w:tc>
          <w:tcPr>
            <w:tcW w:w="425" w:type="dxa"/>
          </w:tcPr>
          <w:p w14:paraId="3DC02D4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096B7A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10FF22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BC9D1B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87FCDA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A02238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F19453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781F72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FF42DC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458DCAA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164A76D0" w14:textId="77777777" w:rsidTr="00BC2890">
        <w:tc>
          <w:tcPr>
            <w:tcW w:w="3119" w:type="dxa"/>
          </w:tcPr>
          <w:p w14:paraId="09C0065C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Horovitz &amp; Matson (2015)</w:t>
            </w:r>
          </w:p>
        </w:tc>
        <w:tc>
          <w:tcPr>
            <w:tcW w:w="425" w:type="dxa"/>
          </w:tcPr>
          <w:p w14:paraId="26C0BBD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AF2AE0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B0A04C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650FE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2207FD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3D624C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94E3B9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951EBE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6D3A5A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087D6D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1144BCCA" w14:textId="77777777" w:rsidTr="00BC2890">
        <w:tc>
          <w:tcPr>
            <w:tcW w:w="3119" w:type="dxa"/>
          </w:tcPr>
          <w:p w14:paraId="41BCC894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rtig et al. (20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425" w:type="dxa"/>
          </w:tcPr>
          <w:p w14:paraId="0267A66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D670EE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5B2FC0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E7B4FB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BAD072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7F8327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7B3F9C9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E825A9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DAA3D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13CBECB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23174F6F" w14:textId="77777777" w:rsidTr="00BC2890">
        <w:tc>
          <w:tcPr>
            <w:tcW w:w="3119" w:type="dxa"/>
          </w:tcPr>
          <w:p w14:paraId="150B4D7A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llett et al. (2015)</w:t>
            </w:r>
          </w:p>
        </w:tc>
        <w:tc>
          <w:tcPr>
            <w:tcW w:w="425" w:type="dxa"/>
          </w:tcPr>
          <w:p w14:paraId="6DA80EB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3499B0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9CD7B3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AFCC9B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ED452EB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27DD39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02A457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0B8576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AFEBF0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9F4100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36D790E8" w14:textId="77777777" w:rsidTr="00BC2890">
        <w:tc>
          <w:tcPr>
            <w:tcW w:w="3119" w:type="dxa"/>
          </w:tcPr>
          <w:p w14:paraId="504F110B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psen et al. (2012)</w:t>
            </w:r>
          </w:p>
        </w:tc>
        <w:tc>
          <w:tcPr>
            <w:tcW w:w="425" w:type="dxa"/>
          </w:tcPr>
          <w:p w14:paraId="044DA3E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1964EC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E5A05E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EA183A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544669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C1FE52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EA5E0A8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CA8535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0910C7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3796FF9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4D307E2B" w14:textId="77777777" w:rsidTr="00BC2890">
        <w:tc>
          <w:tcPr>
            <w:tcW w:w="3119" w:type="dxa"/>
          </w:tcPr>
          <w:p w14:paraId="06DEDA58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ter et al. (2017)</w:t>
            </w:r>
          </w:p>
        </w:tc>
        <w:tc>
          <w:tcPr>
            <w:tcW w:w="425" w:type="dxa"/>
          </w:tcPr>
          <w:p w14:paraId="2E6B0F1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C2E331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36A64A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3A51597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F3A2C7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C9305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2515D4A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674C350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875AF5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5D3E622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596E6C1C" w14:textId="77777777" w:rsidTr="00BC2890">
        <w:tc>
          <w:tcPr>
            <w:tcW w:w="3119" w:type="dxa"/>
          </w:tcPr>
          <w:p w14:paraId="58650CF7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nes et al. (2014)</w:t>
            </w:r>
          </w:p>
        </w:tc>
        <w:tc>
          <w:tcPr>
            <w:tcW w:w="425" w:type="dxa"/>
          </w:tcPr>
          <w:p w14:paraId="37AF354D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79C8F1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C29F6BE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0EB8FE4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7FC18DC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D529381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3F17EB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29673C3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0E3FEC6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5B19A05" w14:textId="77777777" w:rsidR="00F27AF3" w:rsidRPr="008F1C96" w:rsidRDefault="00F27AF3" w:rsidP="006260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2DDE11D1" w14:textId="77777777" w:rsidTr="00BC2890">
        <w:tc>
          <w:tcPr>
            <w:tcW w:w="3119" w:type="dxa"/>
          </w:tcPr>
          <w:p w14:paraId="7C365425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at et al. (2013)</w:t>
            </w:r>
          </w:p>
        </w:tc>
        <w:tc>
          <w:tcPr>
            <w:tcW w:w="425" w:type="dxa"/>
          </w:tcPr>
          <w:p w14:paraId="4B4717CF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1695085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042BC82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B4697ED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E3F3617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A0AE5C7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F1DB97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260F096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BFA629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4FA5FCBF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749DCDB8" w14:textId="77777777" w:rsidTr="00BC2890">
        <w:tc>
          <w:tcPr>
            <w:tcW w:w="3119" w:type="dxa"/>
          </w:tcPr>
          <w:p w14:paraId="3B5E3E04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at &amp; Lecavalier (2015)</w:t>
            </w:r>
          </w:p>
        </w:tc>
        <w:tc>
          <w:tcPr>
            <w:tcW w:w="425" w:type="dxa"/>
          </w:tcPr>
          <w:p w14:paraId="297DF70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07B47C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47E3F0A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A454BF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F80C502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A12BBF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4BC29FB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4762246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30D9565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B2925D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7C37BA45" w14:textId="77777777" w:rsidTr="00BC2890">
        <w:tc>
          <w:tcPr>
            <w:tcW w:w="3119" w:type="dxa"/>
          </w:tcPr>
          <w:p w14:paraId="64EA0E97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at et al. (2014)</w:t>
            </w:r>
          </w:p>
        </w:tc>
        <w:tc>
          <w:tcPr>
            <w:tcW w:w="425" w:type="dxa"/>
          </w:tcPr>
          <w:p w14:paraId="023EB5B7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ACDCE73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475E8A0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A69FA3F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EB21E9A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24CBA02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488C42E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DDAF04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341A0C6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17C1ADDD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771BCBC6" w14:textId="77777777" w:rsidTr="00BC2890">
        <w:tc>
          <w:tcPr>
            <w:tcW w:w="3119" w:type="dxa"/>
          </w:tcPr>
          <w:p w14:paraId="00F1D1BF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b et al. (2018)</w:t>
            </w:r>
          </w:p>
        </w:tc>
        <w:tc>
          <w:tcPr>
            <w:tcW w:w="425" w:type="dxa"/>
          </w:tcPr>
          <w:p w14:paraId="5808366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E1CA341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BAFC7A2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18A7594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7CDA5E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762616A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43FF8D3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5397DE9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9A02385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F7F70E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08E041B9" w14:textId="77777777" w:rsidTr="00BC2890">
        <w:tc>
          <w:tcPr>
            <w:tcW w:w="3119" w:type="dxa"/>
          </w:tcPr>
          <w:p w14:paraId="0065540F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ang et al. (2020)</w:t>
            </w:r>
          </w:p>
        </w:tc>
        <w:tc>
          <w:tcPr>
            <w:tcW w:w="425" w:type="dxa"/>
          </w:tcPr>
          <w:p w14:paraId="4A5670EE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1373E1D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F56DD16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26C8D40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973BE9E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864A2AA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7C149D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D3AC77F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3043FC9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450FC40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49698058" w14:textId="77777777" w:rsidTr="00BC2890">
        <w:tc>
          <w:tcPr>
            <w:tcW w:w="3119" w:type="dxa"/>
          </w:tcPr>
          <w:p w14:paraId="1E460F61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anne et al. (2009)</w:t>
            </w:r>
          </w:p>
        </w:tc>
        <w:tc>
          <w:tcPr>
            <w:tcW w:w="425" w:type="dxa"/>
          </w:tcPr>
          <w:p w14:paraId="00C8C66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170C9F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F00F36E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2879B1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568917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DD62461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B3E5BBB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251DB23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950D57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D1AD4FB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D8787A7" w14:textId="77777777" w:rsidTr="00BC2890">
        <w:tc>
          <w:tcPr>
            <w:tcW w:w="3119" w:type="dxa"/>
          </w:tcPr>
          <w:p w14:paraId="6F6D7DAB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at et al. (2020)</w:t>
            </w:r>
          </w:p>
        </w:tc>
        <w:tc>
          <w:tcPr>
            <w:tcW w:w="425" w:type="dxa"/>
          </w:tcPr>
          <w:p w14:paraId="567AF0D2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575911D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4A4CE3CB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2CBCFE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FF436C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6E71471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A0805D8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0D524A9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BEC1E2C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C4E28FE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5F2235DA" w14:textId="77777777" w:rsidTr="00BC2890">
        <w:tc>
          <w:tcPr>
            <w:tcW w:w="3119" w:type="dxa"/>
          </w:tcPr>
          <w:p w14:paraId="336BFF24" w14:textId="77777777" w:rsidR="00F27AF3" w:rsidRPr="008F1C96" w:rsidRDefault="00F27AF3" w:rsidP="00626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fer et al. (2020)</w:t>
            </w:r>
          </w:p>
        </w:tc>
        <w:tc>
          <w:tcPr>
            <w:tcW w:w="425" w:type="dxa"/>
          </w:tcPr>
          <w:p w14:paraId="5127CA04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E7DCF4B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B867A44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10D4CA9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642AD95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70A2431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B1B3754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E266EF3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37B4D86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3C59E13A" w14:textId="77777777" w:rsidR="00F27AF3" w:rsidRPr="008F1C96" w:rsidRDefault="00F27AF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7D60D785" w14:textId="77777777" w:rsidTr="00BC2890">
        <w:tc>
          <w:tcPr>
            <w:tcW w:w="3119" w:type="dxa"/>
          </w:tcPr>
          <w:p w14:paraId="2616611F" w14:textId="48A97B75" w:rsidR="00263D53" w:rsidRPr="008F1C96" w:rsidRDefault="00263D53" w:rsidP="00626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halfe et al. (2023)</w:t>
            </w:r>
          </w:p>
        </w:tc>
        <w:tc>
          <w:tcPr>
            <w:tcW w:w="425" w:type="dxa"/>
          </w:tcPr>
          <w:p w14:paraId="4398B030" w14:textId="2A317D96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ABF7AE" w14:textId="47ABA0DC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749AAAD" w14:textId="331763E0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02567DF" w14:textId="0C3A4936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60E9242" w14:textId="16AF419A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80DA2F4" w14:textId="1BC95ADB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E312E39" w14:textId="235F5840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C73AC4" w14:textId="1E46E8B2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92646EC" w14:textId="2159C72A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C7B9DC9" w14:textId="5C7473B4" w:rsidR="00263D53" w:rsidRPr="008F1C96" w:rsidRDefault="00263D53" w:rsidP="00D75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9F860EE" w14:textId="77777777" w:rsidTr="00BC2890">
        <w:tc>
          <w:tcPr>
            <w:tcW w:w="3119" w:type="dxa"/>
          </w:tcPr>
          <w:p w14:paraId="74ADA1BA" w14:textId="01D638D2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hor et al. (2014)</w:t>
            </w:r>
          </w:p>
        </w:tc>
        <w:tc>
          <w:tcPr>
            <w:tcW w:w="425" w:type="dxa"/>
          </w:tcPr>
          <w:p w14:paraId="442264F1" w14:textId="124E7B8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873B81" w14:textId="67E5961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D02A86B" w14:textId="6DBC4CC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03E1B8" w14:textId="6BDAF06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F7294E" w14:textId="49462FA2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1F890E5" w14:textId="249E2FF2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7DB68E6" w14:textId="63A2257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75412E0" w14:textId="5E83215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64F49D" w14:textId="67A1DBE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3F0911B0" w14:textId="477EA8C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273AA302" w14:textId="77777777" w:rsidTr="00BC2890">
        <w:tc>
          <w:tcPr>
            <w:tcW w:w="3119" w:type="dxa"/>
          </w:tcPr>
          <w:p w14:paraId="4284C001" w14:textId="418D67D0" w:rsidR="007F5F19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Kildahl &amp; Helverschou 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23)</w:t>
            </w:r>
          </w:p>
        </w:tc>
        <w:tc>
          <w:tcPr>
            <w:tcW w:w="425" w:type="dxa"/>
          </w:tcPr>
          <w:p w14:paraId="79C6CF69" w14:textId="37000FC2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B0FE24F" w14:textId="1869440B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B69D196" w14:textId="1964272D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59A15A5" w14:textId="323FA045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33D56F3" w14:textId="4DF45660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33D736E" w14:textId="31A27C83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78223EA" w14:textId="418F8D0C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6A8C9DC" w14:textId="3B22EEEF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454CE85" w14:textId="46351E0A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648396BC" w14:textId="7ECE4FF4" w:rsidR="007F5F19" w:rsidRPr="008F1C96" w:rsidRDefault="005C2347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F1C96" w:rsidRPr="008F1C96" w14:paraId="2C13ABF0" w14:textId="77777777" w:rsidTr="00BC2890">
        <w:tc>
          <w:tcPr>
            <w:tcW w:w="3119" w:type="dxa"/>
          </w:tcPr>
          <w:p w14:paraId="35A47E13" w14:textId="55400C22" w:rsidR="007F5F19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ildahl et al. (2023)</w:t>
            </w:r>
          </w:p>
        </w:tc>
        <w:tc>
          <w:tcPr>
            <w:tcW w:w="425" w:type="dxa"/>
          </w:tcPr>
          <w:p w14:paraId="02857F90" w14:textId="5A7D5BC7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67B76ED" w14:textId="1636DA3B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98E441B" w14:textId="515EC35A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1D7A0C4" w14:textId="3B793D32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83F5AB2" w14:textId="352D776A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18709D4" w14:textId="2C4AE597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490AF1B" w14:textId="5056A1A7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D9A7547" w14:textId="26846EAB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991FB4D" w14:textId="41965848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0627448" w14:textId="3FC5AAE8" w:rsidR="007F5F19" w:rsidRPr="008F1C96" w:rsidRDefault="00A554A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481522FA" w14:textId="77777777" w:rsidTr="00BC2890">
        <w:tc>
          <w:tcPr>
            <w:tcW w:w="3119" w:type="dxa"/>
          </w:tcPr>
          <w:p w14:paraId="163C097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im et al. (2018)</w:t>
            </w:r>
          </w:p>
        </w:tc>
        <w:tc>
          <w:tcPr>
            <w:tcW w:w="425" w:type="dxa"/>
          </w:tcPr>
          <w:p w14:paraId="1844A9B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D2EEEB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C891F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39C7B7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53915D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A07A6E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299F46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7421E7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9859A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5B551E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368143BD" w14:textId="77777777" w:rsidTr="00BC2890">
        <w:tc>
          <w:tcPr>
            <w:tcW w:w="3119" w:type="dxa"/>
          </w:tcPr>
          <w:p w14:paraId="41F0456B" w14:textId="07B946D8" w:rsidR="007F5F19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Kirst </w:t>
            </w:r>
            <w:r w:rsidR="00277FCB" w:rsidRPr="008F1C96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277FCB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39A3F6C8" w14:textId="3E797C96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23F397C" w14:textId="55AD6400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E8D3A4A" w14:textId="77E24836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B020677" w14:textId="3EF93541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7BEFE6A" w14:textId="306865A9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532F3AA" w14:textId="25DD2886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EBA7B5A" w14:textId="23163432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31B072F" w14:textId="46911FEA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EF6799" w14:textId="797CDF58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1662409" w14:textId="3010DB16" w:rsidR="007F5F19" w:rsidRPr="008F1C96" w:rsidRDefault="00277FCB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5065E77" w14:textId="77777777" w:rsidTr="00BC2890">
        <w:tc>
          <w:tcPr>
            <w:tcW w:w="3119" w:type="dxa"/>
          </w:tcPr>
          <w:p w14:paraId="0309B3E3" w14:textId="295BB28D" w:rsidR="00C01031" w:rsidRPr="008F1C96" w:rsidRDefault="00C01031" w:rsidP="00BC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Koller et al. (2022)</w:t>
            </w:r>
          </w:p>
        </w:tc>
        <w:tc>
          <w:tcPr>
            <w:tcW w:w="425" w:type="dxa"/>
          </w:tcPr>
          <w:p w14:paraId="2646B008" w14:textId="210618E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0DBEEF7" w14:textId="01F5A22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06B2BDC" w14:textId="475A2B93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7E5E40" w14:textId="694680D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CF2C5F5" w14:textId="50C9B22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A11E3F" w14:textId="64C4CAF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812335A" w14:textId="6CABAADD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D48BCB7" w14:textId="10C6DC85" w:rsidR="00C01031" w:rsidRPr="008F1C96" w:rsidRDefault="00C01031" w:rsidP="007F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7C9B16" w14:textId="3806941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9567655" w14:textId="6F6BEB8D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129C3180" w14:textId="77777777" w:rsidTr="00BC2890">
        <w:tc>
          <w:tcPr>
            <w:tcW w:w="3119" w:type="dxa"/>
          </w:tcPr>
          <w:p w14:paraId="7BFD72B7" w14:textId="11200065" w:rsidR="00C01031" w:rsidRPr="008F1C96" w:rsidRDefault="00C01031" w:rsidP="00BC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LaBuissonniere </w:t>
            </w:r>
            <w:r w:rsidR="007F5F19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Ariza 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et al. (2022)</w:t>
            </w:r>
          </w:p>
        </w:tc>
        <w:tc>
          <w:tcPr>
            <w:tcW w:w="425" w:type="dxa"/>
          </w:tcPr>
          <w:p w14:paraId="4526D855" w14:textId="6F763D9C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E460679" w14:textId="262689E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F7348BD" w14:textId="2F84282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4BA735E" w14:textId="7C040D9E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E8CEE3" w14:textId="428B56DE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155D055" w14:textId="76904ED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425F5A4" w14:textId="33420458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F4D6739" w14:textId="4D30E917" w:rsidR="00C01031" w:rsidRPr="008F1C96" w:rsidRDefault="00C01031" w:rsidP="00BC2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77DE86C" w14:textId="454807D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44A5498" w14:textId="7761572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7ED7FE6C" w14:textId="77777777" w:rsidTr="00BC2890">
        <w:tc>
          <w:tcPr>
            <w:tcW w:w="3119" w:type="dxa"/>
          </w:tcPr>
          <w:p w14:paraId="6DEBB30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Lane et al. (2013)</w:t>
            </w:r>
          </w:p>
        </w:tc>
        <w:tc>
          <w:tcPr>
            <w:tcW w:w="425" w:type="dxa"/>
          </w:tcPr>
          <w:p w14:paraId="0640D89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0C1A47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FCF6F5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EFAEC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1100E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05BFE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4516FA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334067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DE81B8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C74FB4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3EB25689" w14:textId="77777777" w:rsidTr="00BC2890">
        <w:tc>
          <w:tcPr>
            <w:tcW w:w="3119" w:type="dxa"/>
          </w:tcPr>
          <w:p w14:paraId="45E0FF92" w14:textId="3096F13E" w:rsidR="00C01031" w:rsidRPr="008F1C96" w:rsidRDefault="00277FCB" w:rsidP="00BC2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Leader</w:t>
            </w:r>
            <w:r w:rsidR="00C01031" w:rsidRPr="008F1C96">
              <w:rPr>
                <w:rFonts w:ascii="Times New Roman" w:hAnsi="Times New Roman" w:cs="Times New Roman"/>
                <w:sz w:val="20"/>
                <w:szCs w:val="20"/>
              </w:rPr>
              <w:t>, Moore et al. (2022)</w:t>
            </w:r>
          </w:p>
        </w:tc>
        <w:tc>
          <w:tcPr>
            <w:tcW w:w="425" w:type="dxa"/>
          </w:tcPr>
          <w:p w14:paraId="63B9643F" w14:textId="25A463D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A47A76B" w14:textId="2E978E8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09EE883E" w14:textId="0744370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EED7A3B" w14:textId="5EFEBFE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776FCC2" w14:textId="6E1611D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ACB515A" w14:textId="5FB7FD3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74FCD058" w14:textId="3078F361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1D1BA54" w14:textId="2B1D9B0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E5F3D3" w14:textId="29D0CCE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1C787D1" w14:textId="4A52B68E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1C96" w:rsidRPr="008F1C96" w14:paraId="7F048228" w14:textId="77777777" w:rsidTr="00BC2890">
        <w:tc>
          <w:tcPr>
            <w:tcW w:w="3119" w:type="dxa"/>
          </w:tcPr>
          <w:p w14:paraId="3F486135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Leader, Dooley et al. (2021)</w:t>
            </w:r>
          </w:p>
        </w:tc>
        <w:tc>
          <w:tcPr>
            <w:tcW w:w="425" w:type="dxa"/>
          </w:tcPr>
          <w:p w14:paraId="56C5FE5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4BBA33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D70D9E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D6569B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95345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505196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FABBE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AB86F7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09849A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D4F1C7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5810F2AB" w14:textId="77777777" w:rsidTr="00BC2890">
        <w:tc>
          <w:tcPr>
            <w:tcW w:w="3119" w:type="dxa"/>
          </w:tcPr>
          <w:p w14:paraId="6B0232D0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Leader, Flynn et al. (2021)</w:t>
            </w:r>
          </w:p>
        </w:tc>
        <w:tc>
          <w:tcPr>
            <w:tcW w:w="425" w:type="dxa"/>
          </w:tcPr>
          <w:p w14:paraId="4E64402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FF373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37F5572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A1C381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79FF56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E95B18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FC95F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B56978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3FFC1B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5B7D27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1C96" w:rsidRPr="008F1C96" w14:paraId="073243A3" w14:textId="77777777" w:rsidTr="00BC2890">
        <w:tc>
          <w:tcPr>
            <w:tcW w:w="3119" w:type="dxa"/>
          </w:tcPr>
          <w:p w14:paraId="1D3A7E1D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 et al. (2018)</w:t>
            </w:r>
          </w:p>
        </w:tc>
        <w:tc>
          <w:tcPr>
            <w:tcW w:w="425" w:type="dxa"/>
          </w:tcPr>
          <w:p w14:paraId="6804D8E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D0202D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134B62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E3D805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8705E1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9D6A1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79F208B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546799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BB2F5B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6B8923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F1C96" w:rsidRPr="008F1C96" w14:paraId="043B23F2" w14:textId="77777777" w:rsidTr="00BC2890">
        <w:tc>
          <w:tcPr>
            <w:tcW w:w="3119" w:type="dxa"/>
          </w:tcPr>
          <w:p w14:paraId="2E59700D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valier et al. (2004)</w:t>
            </w:r>
          </w:p>
        </w:tc>
        <w:tc>
          <w:tcPr>
            <w:tcW w:w="425" w:type="dxa"/>
          </w:tcPr>
          <w:p w14:paraId="382C602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972030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5E9E56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116D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CA5176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47FF8C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C77B7D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7D4B33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5ECCF8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48E13F0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5ADC7C5B" w14:textId="77777777" w:rsidTr="00BC2890">
        <w:tc>
          <w:tcPr>
            <w:tcW w:w="3119" w:type="dxa"/>
          </w:tcPr>
          <w:p w14:paraId="6BDEA3D3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valier et al. (2006)</w:t>
            </w:r>
          </w:p>
        </w:tc>
        <w:tc>
          <w:tcPr>
            <w:tcW w:w="425" w:type="dxa"/>
          </w:tcPr>
          <w:p w14:paraId="573FB63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23EFAE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52B76D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F7AB5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1864D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86A51C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1CF1C1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175D3C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04989C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10384C8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7076FF23" w14:textId="77777777" w:rsidTr="00BC2890">
        <w:tc>
          <w:tcPr>
            <w:tcW w:w="3119" w:type="dxa"/>
          </w:tcPr>
          <w:p w14:paraId="579B9A6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valier et al. (2009)</w:t>
            </w:r>
          </w:p>
        </w:tc>
        <w:tc>
          <w:tcPr>
            <w:tcW w:w="425" w:type="dxa"/>
          </w:tcPr>
          <w:p w14:paraId="078052F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0FBA1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07DE78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92878D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0AFC20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1B3EAD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E45724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93DF9C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9A3BB3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795296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47B0C4A5" w14:textId="77777777" w:rsidTr="00BC2890">
        <w:tc>
          <w:tcPr>
            <w:tcW w:w="3119" w:type="dxa"/>
          </w:tcPr>
          <w:p w14:paraId="2026C78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avalier et al. (2011)</w:t>
            </w:r>
          </w:p>
        </w:tc>
        <w:tc>
          <w:tcPr>
            <w:tcW w:w="425" w:type="dxa"/>
          </w:tcPr>
          <w:p w14:paraId="0AC1F3A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DACB3B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5785FB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5FC7AD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20287D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62314B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ADF35E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023D54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BAEA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52D16F8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5B4CB4BC" w14:textId="77777777" w:rsidTr="00BC2890">
        <w:tc>
          <w:tcPr>
            <w:tcW w:w="3119" w:type="dxa"/>
          </w:tcPr>
          <w:p w14:paraId="6374BAA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yfer et al. (2006)</w:t>
            </w:r>
          </w:p>
        </w:tc>
        <w:tc>
          <w:tcPr>
            <w:tcW w:w="425" w:type="dxa"/>
          </w:tcPr>
          <w:p w14:paraId="102A0BF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819AE0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4C368F0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419A76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7380C8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C45AFB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874134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814129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519DA2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4BD23BC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02EA7F97" w14:textId="77777777" w:rsidTr="00BC2890">
        <w:tc>
          <w:tcPr>
            <w:tcW w:w="3119" w:type="dxa"/>
          </w:tcPr>
          <w:p w14:paraId="28BE6FE8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vell &amp; Wetherell (2016)</w:t>
            </w:r>
          </w:p>
        </w:tc>
        <w:tc>
          <w:tcPr>
            <w:tcW w:w="425" w:type="dxa"/>
          </w:tcPr>
          <w:p w14:paraId="2CD7E86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1FC92E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19DC5E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CBDD1C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924EB1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85B16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398C3EB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44FF06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9C5FF5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5BE1DD0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6873DCDC" w14:textId="77777777" w:rsidTr="00BC2890">
        <w:tc>
          <w:tcPr>
            <w:tcW w:w="3119" w:type="dxa"/>
          </w:tcPr>
          <w:p w14:paraId="792D6FF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vell &amp; Wetherell (2020)</w:t>
            </w:r>
          </w:p>
        </w:tc>
        <w:tc>
          <w:tcPr>
            <w:tcW w:w="425" w:type="dxa"/>
          </w:tcPr>
          <w:p w14:paraId="5F2E163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6178D6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0989C8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9BAE24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186BC5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8F34E1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79067F1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946C04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A4AD6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242632B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4797F01F" w14:textId="77777777" w:rsidTr="00BC2890">
        <w:tc>
          <w:tcPr>
            <w:tcW w:w="3119" w:type="dxa"/>
          </w:tcPr>
          <w:p w14:paraId="3FECC9F9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Vullo &amp; Matson (2009)</w:t>
            </w:r>
          </w:p>
        </w:tc>
        <w:tc>
          <w:tcPr>
            <w:tcW w:w="425" w:type="dxa"/>
          </w:tcPr>
          <w:p w14:paraId="7A0D3E6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920EE2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</w:tcPr>
          <w:p w14:paraId="2F5D597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B3DD10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D89704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CA5597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E6605D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AFBF51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EF6F66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5356E4E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8F1C96" w:rsidRPr="008F1C96" w14:paraId="0BF6FA59" w14:textId="77777777" w:rsidTr="00BC2890">
        <w:tc>
          <w:tcPr>
            <w:tcW w:w="3119" w:type="dxa"/>
          </w:tcPr>
          <w:p w14:paraId="2AE3A151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, Chen et al. (2021)</w:t>
            </w:r>
          </w:p>
        </w:tc>
        <w:tc>
          <w:tcPr>
            <w:tcW w:w="425" w:type="dxa"/>
          </w:tcPr>
          <w:p w14:paraId="79B061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EA91E6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90051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C51CCF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9315B0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57EDF7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F4F6E4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545C34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7060500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39EB1E5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62FEEDB9" w14:textId="77777777" w:rsidTr="00BC2890">
        <w:tc>
          <w:tcPr>
            <w:tcW w:w="3119" w:type="dxa"/>
          </w:tcPr>
          <w:p w14:paraId="1CEED18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, Wang et al. (2021)</w:t>
            </w:r>
          </w:p>
        </w:tc>
        <w:tc>
          <w:tcPr>
            <w:tcW w:w="425" w:type="dxa"/>
          </w:tcPr>
          <w:p w14:paraId="10E9979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C694A6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1E5752D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1712CA3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6E4895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4875443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5C5DC1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29A86A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D2D668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71C30E0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0F5CF371" w14:textId="77777777" w:rsidTr="00BC2890">
        <w:tc>
          <w:tcPr>
            <w:tcW w:w="3119" w:type="dxa"/>
          </w:tcPr>
          <w:p w14:paraId="68F2CCB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ati et al. (2016)</w:t>
            </w:r>
          </w:p>
        </w:tc>
        <w:tc>
          <w:tcPr>
            <w:tcW w:w="425" w:type="dxa"/>
          </w:tcPr>
          <w:p w14:paraId="45A461A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E42D6A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530903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31A656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6AFFF6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28E5B8A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FE8EAC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582C80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5408D2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0875196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728EED73" w14:textId="77777777" w:rsidTr="00BC2890">
        <w:tc>
          <w:tcPr>
            <w:tcW w:w="3119" w:type="dxa"/>
          </w:tcPr>
          <w:p w14:paraId="7BF3FA28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yar &amp; Pandolfi (2017)</w:t>
            </w:r>
          </w:p>
        </w:tc>
        <w:tc>
          <w:tcPr>
            <w:tcW w:w="425" w:type="dxa"/>
          </w:tcPr>
          <w:p w14:paraId="59D0D50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3B88669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7AD4D03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1460AD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071A504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787089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2615D4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C4521A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328AC8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2A6EAA7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647F8A44" w14:textId="77777777" w:rsidTr="00BC2890">
        <w:tc>
          <w:tcPr>
            <w:tcW w:w="3119" w:type="dxa"/>
          </w:tcPr>
          <w:p w14:paraId="70383A87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han &amp; Matson (2011)</w:t>
            </w:r>
          </w:p>
        </w:tc>
        <w:tc>
          <w:tcPr>
            <w:tcW w:w="425" w:type="dxa"/>
          </w:tcPr>
          <w:p w14:paraId="382A40A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7FF515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28E1189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5E78BDA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910B2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096AB6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F3AEC5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728A39C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3BD81FA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6D43FE4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1C96" w:rsidRPr="008F1C96" w14:paraId="4925FC79" w14:textId="77777777" w:rsidTr="00BC2890">
        <w:tc>
          <w:tcPr>
            <w:tcW w:w="3119" w:type="dxa"/>
          </w:tcPr>
          <w:p w14:paraId="0BE838D5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nning et al. (2011)</w:t>
            </w:r>
          </w:p>
        </w:tc>
        <w:tc>
          <w:tcPr>
            <w:tcW w:w="425" w:type="dxa"/>
          </w:tcPr>
          <w:p w14:paraId="66D90CF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FD2FB1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BF713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B691B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0022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326B2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84581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D7A46B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F69A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D9285D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1C3B62C9" w14:textId="77777777" w:rsidTr="00BC2890">
        <w:tc>
          <w:tcPr>
            <w:tcW w:w="3119" w:type="dxa"/>
          </w:tcPr>
          <w:p w14:paraId="51538699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nnion &amp; Leader (2013)</w:t>
            </w:r>
          </w:p>
        </w:tc>
        <w:tc>
          <w:tcPr>
            <w:tcW w:w="425" w:type="dxa"/>
          </w:tcPr>
          <w:p w14:paraId="0C5F70D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47929C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7453F5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69BCA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1AE4E7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703E8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1BFDE04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5913F2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30D30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4C1D546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1C96" w:rsidRPr="008F1C96" w14:paraId="7749C441" w14:textId="77777777" w:rsidTr="00BC2890">
        <w:tc>
          <w:tcPr>
            <w:tcW w:w="3119" w:type="dxa"/>
          </w:tcPr>
          <w:p w14:paraId="3A17337E" w14:textId="1103FB66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Martinez et al. 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271F4DEE" w14:textId="38221BA3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FD5F2D" w14:textId="0F8B068C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13938A1" w14:textId="6386E38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3E7F49" w14:textId="48D3948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7A5E4AA" w14:textId="77F4BFE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2424318" w14:textId="0372CCC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314DACB" w14:textId="66258E5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21A66E0" w14:textId="49D22FA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9E98400" w14:textId="1F7A7B7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E79F21C" w14:textId="38DFA31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10E97B54" w14:textId="77777777" w:rsidTr="00BC2890">
        <w:tc>
          <w:tcPr>
            <w:tcW w:w="3119" w:type="dxa"/>
          </w:tcPr>
          <w:p w14:paraId="2D49866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 &amp; Boisjoli (2008)</w:t>
            </w:r>
          </w:p>
        </w:tc>
        <w:tc>
          <w:tcPr>
            <w:tcW w:w="425" w:type="dxa"/>
          </w:tcPr>
          <w:p w14:paraId="78B6A90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2809DC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B30F84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0B2F0E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BD1823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F7E960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64EA78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27D616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F0E55D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400773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19BDC033" w14:textId="77777777" w:rsidTr="00BC2890">
        <w:tc>
          <w:tcPr>
            <w:tcW w:w="3119" w:type="dxa"/>
          </w:tcPr>
          <w:p w14:paraId="682D07E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, Boisjoli et al. (2009)</w:t>
            </w:r>
          </w:p>
        </w:tc>
        <w:tc>
          <w:tcPr>
            <w:tcW w:w="425" w:type="dxa"/>
          </w:tcPr>
          <w:p w14:paraId="229500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935E28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340E0E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B01327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FB028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9D17C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CA667F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6EE4DF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30AB4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928B53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74A7D21F" w14:textId="77777777" w:rsidTr="00BC2890">
        <w:tc>
          <w:tcPr>
            <w:tcW w:w="3119" w:type="dxa"/>
          </w:tcPr>
          <w:p w14:paraId="1F83329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, Fodstad et al. (2009)</w:t>
            </w:r>
          </w:p>
        </w:tc>
        <w:tc>
          <w:tcPr>
            <w:tcW w:w="425" w:type="dxa"/>
          </w:tcPr>
          <w:p w14:paraId="0739222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5DEF9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623B39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2ADF6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6D6B1B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56CA7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456403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BE95F4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2F931E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0CFD836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6202212E" w14:textId="77777777" w:rsidTr="00BC2890">
        <w:tc>
          <w:tcPr>
            <w:tcW w:w="3119" w:type="dxa"/>
          </w:tcPr>
          <w:p w14:paraId="6534F42F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, LoVullo et al. (2009)</w:t>
            </w:r>
          </w:p>
        </w:tc>
        <w:tc>
          <w:tcPr>
            <w:tcW w:w="425" w:type="dxa"/>
          </w:tcPr>
          <w:p w14:paraId="3B8891E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1523B2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AB4717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77250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7873B7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01B6A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EC7E2E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5589C6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374BEC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0C7F4A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F4548D0" w14:textId="77777777" w:rsidTr="00BC2890">
        <w:tc>
          <w:tcPr>
            <w:tcW w:w="3119" w:type="dxa"/>
          </w:tcPr>
          <w:p w14:paraId="06BFD27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 et al. (2011)</w:t>
            </w:r>
          </w:p>
        </w:tc>
        <w:tc>
          <w:tcPr>
            <w:tcW w:w="425" w:type="dxa"/>
          </w:tcPr>
          <w:p w14:paraId="07FA7A5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F337A2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4E0EB6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3B396B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AA1B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7FD984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6C7C57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8EE5E3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A20A0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266728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1C96" w:rsidRPr="008F1C96" w14:paraId="726A4870" w14:textId="77777777" w:rsidTr="00BC2890">
        <w:tc>
          <w:tcPr>
            <w:tcW w:w="3119" w:type="dxa"/>
          </w:tcPr>
          <w:p w14:paraId="3007393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son &amp; Wilkins (2008)</w:t>
            </w:r>
          </w:p>
        </w:tc>
        <w:tc>
          <w:tcPr>
            <w:tcW w:w="425" w:type="dxa"/>
          </w:tcPr>
          <w:p w14:paraId="202BC5A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A4A987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AC816A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919BD1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77EC9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2BBBFB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7B669B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C020E4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5E9DB1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7869E0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660498E" w14:textId="77777777" w:rsidTr="00BC2890">
        <w:tc>
          <w:tcPr>
            <w:tcW w:w="3119" w:type="dxa"/>
          </w:tcPr>
          <w:p w14:paraId="7269EA38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ttila et al. (2010)</w:t>
            </w:r>
          </w:p>
        </w:tc>
        <w:tc>
          <w:tcPr>
            <w:tcW w:w="425" w:type="dxa"/>
          </w:tcPr>
          <w:p w14:paraId="644B582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981F37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964E1A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31DF4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A50245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F8F5D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A13F12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A17D9C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00BB6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C5A118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143B1B57" w14:textId="77777777" w:rsidTr="00BC2890">
        <w:tc>
          <w:tcPr>
            <w:tcW w:w="3119" w:type="dxa"/>
          </w:tcPr>
          <w:p w14:paraId="76F2A5A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zefsky et al. (2012)</w:t>
            </w:r>
          </w:p>
        </w:tc>
        <w:tc>
          <w:tcPr>
            <w:tcW w:w="425" w:type="dxa"/>
          </w:tcPr>
          <w:p w14:paraId="55CAB69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CCA8E8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1CB81B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3B9EF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54F76D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48F57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A16B61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4556D2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C4912E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A665E4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77E68746" w14:textId="77777777" w:rsidTr="00BC2890">
        <w:tc>
          <w:tcPr>
            <w:tcW w:w="3119" w:type="dxa"/>
          </w:tcPr>
          <w:p w14:paraId="3A949AC5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azefsky et al. (2014)</w:t>
            </w:r>
          </w:p>
        </w:tc>
        <w:tc>
          <w:tcPr>
            <w:tcW w:w="425" w:type="dxa"/>
          </w:tcPr>
          <w:p w14:paraId="720239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A761CE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040C7D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03EE30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798B40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83E432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7A3499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E4B33E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613A7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B02077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B2FBE51" w14:textId="77777777" w:rsidTr="00BC2890">
        <w:tc>
          <w:tcPr>
            <w:tcW w:w="3119" w:type="dxa"/>
          </w:tcPr>
          <w:p w14:paraId="69E946A0" w14:textId="305EACD5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Mazefsky, Day et al. 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3547627C" w14:textId="5956BFC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E99FA47" w14:textId="60924DD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423375B" w14:textId="67C00FB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0F756E" w14:textId="4E27893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A18A87E" w14:textId="5DC7E37D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F04D811" w14:textId="586F0A73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7E1EC68" w14:textId="36F0C80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136F84C" w14:textId="4E367DB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E03D06" w14:textId="1B82F3FC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991D89D" w14:textId="09D6DE18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1F9F1827" w14:textId="77777777" w:rsidTr="00BC2890">
        <w:tc>
          <w:tcPr>
            <w:tcW w:w="3119" w:type="dxa"/>
          </w:tcPr>
          <w:p w14:paraId="77285C2F" w14:textId="53328FA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Mazefsky, Yu et al. 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1E0415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62656EE2" w14:textId="13130681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5BBF06" w14:textId="5BED36C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2BC2ABD" w14:textId="65C2248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7C05B2B" w14:textId="63FFB91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976578A" w14:textId="646C78B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C091795" w14:textId="30605B73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3DA8FCA" w14:textId="7BA1297C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2CAF825" w14:textId="70C16AA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9E9363" w14:textId="4725D5E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188FEAE" w14:textId="118B9FD1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211A61EC" w14:textId="77777777" w:rsidTr="00BC2890">
        <w:tc>
          <w:tcPr>
            <w:tcW w:w="3119" w:type="dxa"/>
          </w:tcPr>
          <w:p w14:paraId="1BF6313A" w14:textId="5FD855FB" w:rsidR="00F72170" w:rsidRPr="008F1C96" w:rsidRDefault="007432DF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cIntyre et al. (2023)</w:t>
            </w:r>
          </w:p>
        </w:tc>
        <w:tc>
          <w:tcPr>
            <w:tcW w:w="425" w:type="dxa"/>
          </w:tcPr>
          <w:p w14:paraId="4ECB2D6D" w14:textId="5F774F85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9A80A4" w14:textId="4F6EF669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9460FCF" w14:textId="6EEFE7FE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FD9582F" w14:textId="04A3F0EA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18D0B3" w14:textId="205DFB61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30B43C3" w14:textId="09676AC2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233566C" w14:textId="7F32803F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6874B1F" w14:textId="50817ED2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59AE97" w14:textId="12EB1C2D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E8BB7E4" w14:textId="60A4B4AD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17D8FD88" w14:textId="77777777" w:rsidTr="00BC2890">
        <w:tc>
          <w:tcPr>
            <w:tcW w:w="3119" w:type="dxa"/>
          </w:tcPr>
          <w:p w14:paraId="61E07719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edeiros et al. (2017)</w:t>
            </w:r>
          </w:p>
        </w:tc>
        <w:tc>
          <w:tcPr>
            <w:tcW w:w="425" w:type="dxa"/>
          </w:tcPr>
          <w:p w14:paraId="7B45DED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283838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A59913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9247CD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7D51A3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55C9ED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D4610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401028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CB3A5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0898C5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6E996F0C" w14:textId="77777777" w:rsidTr="00BC2890">
        <w:tc>
          <w:tcPr>
            <w:tcW w:w="3119" w:type="dxa"/>
          </w:tcPr>
          <w:p w14:paraId="21177D2E" w14:textId="4E4A2ADB" w:rsidR="00F72170" w:rsidRPr="008F1C96" w:rsidRDefault="007432DF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ello et al. (2022)</w:t>
            </w:r>
          </w:p>
        </w:tc>
        <w:tc>
          <w:tcPr>
            <w:tcW w:w="425" w:type="dxa"/>
          </w:tcPr>
          <w:p w14:paraId="1D2A20F5" w14:textId="0E5AE276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43F2946" w14:textId="4FAE869C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61F4D34" w14:textId="756EDBEC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9E19795" w14:textId="38F7D0FD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E812B37" w14:textId="08B73917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C6388AB" w14:textId="7815CE9D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17EB7A0" w14:textId="40CCB7E2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557551B" w14:textId="16195540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268E0CD" w14:textId="77A46421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C84D2D7" w14:textId="78A23301" w:rsidR="00F72170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484059C2" w14:textId="77777777" w:rsidTr="00BC2890">
        <w:tc>
          <w:tcPr>
            <w:tcW w:w="3119" w:type="dxa"/>
          </w:tcPr>
          <w:p w14:paraId="7A8318C7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ihaila &amp; Harley (2018)</w:t>
            </w:r>
          </w:p>
        </w:tc>
        <w:tc>
          <w:tcPr>
            <w:tcW w:w="425" w:type="dxa"/>
          </w:tcPr>
          <w:p w14:paraId="125A8A5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67A3C2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A6219A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07FF19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7631A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009C24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16F411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41FD4C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432F1E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177B3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B18516F" w14:textId="77777777" w:rsidTr="00BC2890">
        <w:tc>
          <w:tcPr>
            <w:tcW w:w="3119" w:type="dxa"/>
          </w:tcPr>
          <w:p w14:paraId="67C03C71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ilosavljevic et al. (2016)</w:t>
            </w:r>
          </w:p>
        </w:tc>
        <w:tc>
          <w:tcPr>
            <w:tcW w:w="425" w:type="dxa"/>
          </w:tcPr>
          <w:p w14:paraId="54DBBA8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C8EBF9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B586D0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A5A89D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66EC1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D7B6F1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362A00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9A2D7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732665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38C5EA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20EF54E8" w14:textId="77777777" w:rsidTr="00BC2890">
        <w:tc>
          <w:tcPr>
            <w:tcW w:w="3119" w:type="dxa"/>
          </w:tcPr>
          <w:p w14:paraId="4EF8F992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Miranda et al. (2019)</w:t>
            </w:r>
          </w:p>
        </w:tc>
        <w:tc>
          <w:tcPr>
            <w:tcW w:w="425" w:type="dxa"/>
          </w:tcPr>
          <w:p w14:paraId="408B459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9FA36E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F1935D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32CDC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90DE56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5264F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9B8320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A636D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6F0A4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5EAEF6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B74E697" w14:textId="77777777" w:rsidTr="00BC2890">
        <w:tc>
          <w:tcPr>
            <w:tcW w:w="3119" w:type="dxa"/>
          </w:tcPr>
          <w:p w14:paraId="7DD880D3" w14:textId="51BD6622" w:rsidR="00C01031" w:rsidRPr="008F1C96" w:rsidRDefault="00C01031" w:rsidP="007432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Mohammadi et al. </w:t>
            </w:r>
            <w:r w:rsidR="007432DF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7432DF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75D32871" w14:textId="7B1AC2F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0C378C0" w14:textId="4CB55D4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5FC47C7" w14:textId="64C97DB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A5A5197" w14:textId="20E96D91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5F905D1" w14:textId="361D061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60F559" w14:textId="127FF6A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BB129AE" w14:textId="52262B0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98C396" w14:textId="1D4D748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D94475A" w14:textId="3F7C0F5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C823D43" w14:textId="15668F6C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2508B4D7" w14:textId="77777777" w:rsidTr="00BC2890">
        <w:tc>
          <w:tcPr>
            <w:tcW w:w="3119" w:type="dxa"/>
          </w:tcPr>
          <w:p w14:paraId="1898FFE1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sner et al. (2019)</w:t>
            </w:r>
          </w:p>
        </w:tc>
        <w:tc>
          <w:tcPr>
            <w:tcW w:w="425" w:type="dxa"/>
          </w:tcPr>
          <w:p w14:paraId="409D2C0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AF322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424F18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8532B6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9B3DF7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49086B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78BD91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B14285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F5B608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F93D2B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A452A0D" w14:textId="77777777" w:rsidTr="00BC2890">
        <w:tc>
          <w:tcPr>
            <w:tcW w:w="3119" w:type="dxa"/>
          </w:tcPr>
          <w:p w14:paraId="5A0E7292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Nadeau et al. (2015)</w:t>
            </w:r>
          </w:p>
        </w:tc>
        <w:tc>
          <w:tcPr>
            <w:tcW w:w="425" w:type="dxa"/>
          </w:tcPr>
          <w:p w14:paraId="774E3C6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F7034C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EA680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911BA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DDF1B4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32565E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3CC422B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B74BCB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878AA7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82FBBD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665103A4" w14:textId="77777777" w:rsidTr="00BC2890">
        <w:tc>
          <w:tcPr>
            <w:tcW w:w="3119" w:type="dxa"/>
          </w:tcPr>
          <w:p w14:paraId="5A6B087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Norris et al. (2019)</w:t>
            </w:r>
          </w:p>
        </w:tc>
        <w:tc>
          <w:tcPr>
            <w:tcW w:w="425" w:type="dxa"/>
          </w:tcPr>
          <w:p w14:paraId="5731A67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6CBCAC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32FA3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B2FD6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AF050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B61678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2CDEC3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0EC57C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5EFED3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06C504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489A491D" w14:textId="77777777" w:rsidTr="00BC2890">
        <w:tc>
          <w:tcPr>
            <w:tcW w:w="3119" w:type="dxa"/>
          </w:tcPr>
          <w:p w14:paraId="4D05A5D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lmer et al. (2021)</w:t>
            </w:r>
          </w:p>
        </w:tc>
        <w:tc>
          <w:tcPr>
            <w:tcW w:w="425" w:type="dxa"/>
          </w:tcPr>
          <w:p w14:paraId="6CB7D4D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6DFF1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DE1243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1368D8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4DF1A3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DFDFBC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3B12A4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EAEF07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84B811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3A4E96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7814E27B" w14:textId="77777777" w:rsidTr="00BC2890">
        <w:tc>
          <w:tcPr>
            <w:tcW w:w="3119" w:type="dxa"/>
          </w:tcPr>
          <w:p w14:paraId="63A94448" w14:textId="1614933B" w:rsidR="00C01031" w:rsidRPr="008F1C96" w:rsidRDefault="00C01031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lmer et al. (2023)</w:t>
            </w:r>
          </w:p>
        </w:tc>
        <w:tc>
          <w:tcPr>
            <w:tcW w:w="425" w:type="dxa"/>
          </w:tcPr>
          <w:p w14:paraId="6FAD60D6" w14:textId="62B9E0A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968D40C" w14:textId="0FEBE65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59BB62F" w14:textId="67F1887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A92381" w14:textId="380D927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0C40494" w14:textId="7BB92A3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F046DA" w14:textId="099535E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EDB1606" w14:textId="3C42BCE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5E8E115" w14:textId="6755FB20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20FDB0A" w14:textId="688FFB93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552E481" w14:textId="76B32764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F889485" w14:textId="77777777" w:rsidTr="00BC2890">
        <w:tc>
          <w:tcPr>
            <w:tcW w:w="3119" w:type="dxa"/>
          </w:tcPr>
          <w:p w14:paraId="61F3C8A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ndolfi et al. (2009)</w:t>
            </w:r>
          </w:p>
        </w:tc>
        <w:tc>
          <w:tcPr>
            <w:tcW w:w="425" w:type="dxa"/>
          </w:tcPr>
          <w:p w14:paraId="6066B1A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EBAF3F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52F2F5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36FA5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E2D984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637544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3A9E1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73D731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B75605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40FEF1A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4A5105FA" w14:textId="77777777" w:rsidTr="00BC2890">
        <w:tc>
          <w:tcPr>
            <w:tcW w:w="3119" w:type="dxa"/>
          </w:tcPr>
          <w:p w14:paraId="05B65C6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ndolfi et al. (2012)</w:t>
            </w:r>
          </w:p>
        </w:tc>
        <w:tc>
          <w:tcPr>
            <w:tcW w:w="425" w:type="dxa"/>
          </w:tcPr>
          <w:p w14:paraId="40049E9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C44A3E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4051A73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788ED4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B049AA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AD15C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D28BCA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EDADC6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D47993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ECEB05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CFCFA2B" w14:textId="77777777" w:rsidTr="00BC2890">
        <w:tc>
          <w:tcPr>
            <w:tcW w:w="3119" w:type="dxa"/>
          </w:tcPr>
          <w:p w14:paraId="215F1D04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ndolfi et al. (2014)</w:t>
            </w:r>
          </w:p>
        </w:tc>
        <w:tc>
          <w:tcPr>
            <w:tcW w:w="425" w:type="dxa"/>
          </w:tcPr>
          <w:p w14:paraId="58E8EA1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691A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D247F5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359FF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45C60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FC9EC1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073962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D5562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FC07CA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67BF89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534FB27" w14:textId="77777777" w:rsidTr="00BC2890">
        <w:tc>
          <w:tcPr>
            <w:tcW w:w="3119" w:type="dxa"/>
          </w:tcPr>
          <w:p w14:paraId="701635B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ark et al. (2020)</w:t>
            </w:r>
          </w:p>
        </w:tc>
        <w:tc>
          <w:tcPr>
            <w:tcW w:w="425" w:type="dxa"/>
          </w:tcPr>
          <w:p w14:paraId="1F185FA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519D14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A7D40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21A3D5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3B131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FBEA98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07B62F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891327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548EB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972D3D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F1C96" w:rsidRPr="008F1C96" w14:paraId="1D39B719" w14:textId="77777777" w:rsidTr="00BC2890">
        <w:tc>
          <w:tcPr>
            <w:tcW w:w="3119" w:type="dxa"/>
          </w:tcPr>
          <w:p w14:paraId="1C93D552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earson et al. (2012)</w:t>
            </w:r>
          </w:p>
        </w:tc>
        <w:tc>
          <w:tcPr>
            <w:tcW w:w="425" w:type="dxa"/>
          </w:tcPr>
          <w:p w14:paraId="6E6B6F9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AA42A8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6FF511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D671A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CD260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DC6D98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094B7E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461312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FA688A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2D4EA9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A10CB48" w14:textId="77777777" w:rsidTr="00BC2890">
        <w:tc>
          <w:tcPr>
            <w:tcW w:w="3119" w:type="dxa"/>
          </w:tcPr>
          <w:p w14:paraId="2E12FB19" w14:textId="3CB01070" w:rsidR="00244484" w:rsidRPr="008F1C96" w:rsidRDefault="00244484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iro-Gambetti et al. (2023)</w:t>
            </w:r>
          </w:p>
        </w:tc>
        <w:tc>
          <w:tcPr>
            <w:tcW w:w="425" w:type="dxa"/>
          </w:tcPr>
          <w:p w14:paraId="2937CB4B" w14:textId="0FA3005F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C7ED496" w14:textId="7B51E665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8AE5E41" w14:textId="10009F24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4629C56" w14:textId="02E5D1AB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61455F9" w14:textId="45A93954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5331D48" w14:textId="08092BCE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4F71552" w14:textId="62E2319C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5F9AD2C" w14:textId="1A961B38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6756EA4" w14:textId="0B9EFC41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2225481" w14:textId="6D3FF2F9" w:rsidR="00244484" w:rsidRPr="008F1C96" w:rsidRDefault="002444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67B0D422" w14:textId="77777777" w:rsidTr="00BC2890">
        <w:tc>
          <w:tcPr>
            <w:tcW w:w="3119" w:type="dxa"/>
          </w:tcPr>
          <w:p w14:paraId="4A31EBAF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isula et al. (2017)</w:t>
            </w:r>
          </w:p>
        </w:tc>
        <w:tc>
          <w:tcPr>
            <w:tcW w:w="425" w:type="dxa"/>
          </w:tcPr>
          <w:p w14:paraId="782B7BD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73B4DE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927C25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556C13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3F5DE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01671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0EDCBBF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524C28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48C62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38E5EC8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DEE00C1" w14:textId="77777777" w:rsidTr="00BC2890">
        <w:tc>
          <w:tcPr>
            <w:tcW w:w="3119" w:type="dxa"/>
          </w:tcPr>
          <w:p w14:paraId="55DA175A" w14:textId="70B79DE9" w:rsidR="00E40384" w:rsidRPr="008F1C96" w:rsidRDefault="00E40384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lak et al. (2023)</w:t>
            </w:r>
          </w:p>
        </w:tc>
        <w:tc>
          <w:tcPr>
            <w:tcW w:w="425" w:type="dxa"/>
          </w:tcPr>
          <w:p w14:paraId="2ABEBD99" w14:textId="64E2398E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27C719E" w14:textId="55C6F1FF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B1FAED7" w14:textId="4C3EB5AD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9832C11" w14:textId="1CCC9939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83E90B2" w14:textId="701EDE58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341D4B4" w14:textId="6B44D079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F89E7A4" w14:textId="49FEB18F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88847C9" w14:textId="4AEEA1AD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F36AF40" w14:textId="3FBD44D0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FEE2429" w14:textId="5B05A6AB" w:rsidR="00E40384" w:rsidRPr="008F1C96" w:rsidRDefault="00E40384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57089D43" w14:textId="77777777" w:rsidTr="00BC2890">
        <w:tc>
          <w:tcPr>
            <w:tcW w:w="3119" w:type="dxa"/>
          </w:tcPr>
          <w:p w14:paraId="05C7004F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ozo &amp; Sarria (2014)</w:t>
            </w:r>
          </w:p>
        </w:tc>
        <w:tc>
          <w:tcPr>
            <w:tcW w:w="425" w:type="dxa"/>
          </w:tcPr>
          <w:p w14:paraId="3E63960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D7EDD9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7079DE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A4296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79524B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FAF37E2" w14:textId="15B2F6F3" w:rsidR="00C01031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FFFAF0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EEB1FF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D3576C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771AB7C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05823905" w14:textId="77777777" w:rsidTr="00BC2890">
        <w:tc>
          <w:tcPr>
            <w:tcW w:w="3119" w:type="dxa"/>
          </w:tcPr>
          <w:p w14:paraId="00860310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Pruitt et al. (2018)</w:t>
            </w:r>
          </w:p>
        </w:tc>
        <w:tc>
          <w:tcPr>
            <w:tcW w:w="425" w:type="dxa"/>
          </w:tcPr>
          <w:p w14:paraId="3030299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2B9841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20C543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E07571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AA5AF8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14CA10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03CA0CC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9588DC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543C5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3F1923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1C96" w:rsidRPr="008F1C96" w14:paraId="0ACC8836" w14:textId="77777777" w:rsidTr="00BC2890">
        <w:tc>
          <w:tcPr>
            <w:tcW w:w="3119" w:type="dxa"/>
          </w:tcPr>
          <w:p w14:paraId="02BB4723" w14:textId="29AA8906" w:rsidR="00E65066" w:rsidRPr="008F1C96" w:rsidRDefault="00E65066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eyes et al. (2020)</w:t>
            </w:r>
          </w:p>
        </w:tc>
        <w:tc>
          <w:tcPr>
            <w:tcW w:w="425" w:type="dxa"/>
          </w:tcPr>
          <w:p w14:paraId="65A4B09A" w14:textId="095ED96B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17E833" w14:textId="16C7916D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233DEB9" w14:textId="0122B4E1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AF40BCB" w14:textId="2B81CAA5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F752126" w14:textId="2D47EA8B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B857456" w14:textId="3AFDAA3B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79CCF6A8" w14:textId="30785F75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71F8F21" w14:textId="14F2C859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0C2C7D2" w14:textId="40FCC4B1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B788D2B" w14:textId="3C128348" w:rsidR="00E65066" w:rsidRPr="008F1C96" w:rsidRDefault="00E65066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7EE19F1A" w14:textId="77777777" w:rsidTr="00BC2890">
        <w:tc>
          <w:tcPr>
            <w:tcW w:w="3119" w:type="dxa"/>
          </w:tcPr>
          <w:p w14:paraId="714954B9" w14:textId="0E578579" w:rsidR="003B51F0" w:rsidRPr="008F1C96" w:rsidRDefault="003B51F0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iek et al. (2023)</w:t>
            </w:r>
          </w:p>
        </w:tc>
        <w:tc>
          <w:tcPr>
            <w:tcW w:w="425" w:type="dxa"/>
          </w:tcPr>
          <w:p w14:paraId="25443FE2" w14:textId="7FCF9024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653928C" w14:textId="58D9A039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F29EFB6" w14:textId="2FE4A152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DDCD57" w14:textId="710D8EDE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61B739A" w14:textId="302ED0D0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62E8B20" w14:textId="0F0D8046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29C1C99" w14:textId="13FEC690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A01E87C" w14:textId="30144094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6409ACA" w14:textId="390335BF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177F04A3" w14:textId="4B31A3BF" w:rsidR="003B51F0" w:rsidRPr="008F1C96" w:rsidRDefault="003B51F0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3B151E1" w14:textId="77777777" w:rsidTr="00BC2890">
        <w:tc>
          <w:tcPr>
            <w:tcW w:w="3119" w:type="dxa"/>
          </w:tcPr>
          <w:p w14:paraId="2F976F6A" w14:textId="4EA821B6" w:rsidR="009E74BC" w:rsidRPr="008F1C96" w:rsidRDefault="009E74BC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ivard et al. 2023</w:t>
            </w:r>
          </w:p>
        </w:tc>
        <w:tc>
          <w:tcPr>
            <w:tcW w:w="425" w:type="dxa"/>
          </w:tcPr>
          <w:p w14:paraId="5F99F2A6" w14:textId="256C75F8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FFEAC89" w14:textId="4CF67A38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82DE2A1" w14:textId="26BB88FE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5C12AD" w14:textId="0383392A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E456F09" w14:textId="5C34BF45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8C16D3C" w14:textId="6E9AB10D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F885CC7" w14:textId="3F872AA5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D5C3128" w14:textId="3F7BDD93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D6B6E8" w14:textId="0DF01DE2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C33A0EC" w14:textId="4FB71389" w:rsidR="009E74BC" w:rsidRPr="008F1C96" w:rsidRDefault="009E74BC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33F6E7BD" w14:textId="77777777" w:rsidTr="00BC2890">
        <w:tc>
          <w:tcPr>
            <w:tcW w:w="3119" w:type="dxa"/>
          </w:tcPr>
          <w:p w14:paraId="6FD238C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ixon et al. (2021)</w:t>
            </w:r>
          </w:p>
        </w:tc>
        <w:tc>
          <w:tcPr>
            <w:tcW w:w="425" w:type="dxa"/>
          </w:tcPr>
          <w:p w14:paraId="6ED8FA7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50D8ED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442E497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EC629C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33CE02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170087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20298D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8ADA25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8395BE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6B86F87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6828D1F3" w14:textId="77777777" w:rsidTr="00BC2890">
        <w:tc>
          <w:tcPr>
            <w:tcW w:w="3119" w:type="dxa"/>
          </w:tcPr>
          <w:p w14:paraId="2D0A2EB0" w14:textId="23222A25" w:rsidR="00F2306F" w:rsidRPr="008F1C96" w:rsidRDefault="00F2306F" w:rsidP="00277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ohacek et al. (2023)</w:t>
            </w:r>
          </w:p>
        </w:tc>
        <w:tc>
          <w:tcPr>
            <w:tcW w:w="425" w:type="dxa"/>
          </w:tcPr>
          <w:p w14:paraId="7AADEAAE" w14:textId="2145A659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D10FFC1" w14:textId="080B6A05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10309AB5" w14:textId="38EEF272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3ABD484" w14:textId="41D7D4D5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2049FB9" w14:textId="100CCBEB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67058E4" w14:textId="55F7B65C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F0F171D" w14:textId="1B1BC5E9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0F6B025" w14:textId="138430FF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2D0319E" w14:textId="515866B3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80C3A63" w14:textId="7964E15D" w:rsidR="00F2306F" w:rsidRPr="008F1C96" w:rsidRDefault="00F2306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70980BA3" w14:textId="77777777" w:rsidTr="00BC2890">
        <w:tc>
          <w:tcPr>
            <w:tcW w:w="3119" w:type="dxa"/>
          </w:tcPr>
          <w:p w14:paraId="222516E7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odriguez et al. (2019)</w:t>
            </w:r>
          </w:p>
        </w:tc>
        <w:tc>
          <w:tcPr>
            <w:tcW w:w="425" w:type="dxa"/>
          </w:tcPr>
          <w:p w14:paraId="03EC5C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D9A314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F602F7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80A433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C29F4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16452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0BE339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BCE3D6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216DFC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2931BA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7D9621F1" w14:textId="77777777" w:rsidTr="00BC2890">
        <w:tc>
          <w:tcPr>
            <w:tcW w:w="3119" w:type="dxa"/>
          </w:tcPr>
          <w:p w14:paraId="14035ABD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odriquez et al. (2021)</w:t>
            </w:r>
          </w:p>
        </w:tc>
        <w:tc>
          <w:tcPr>
            <w:tcW w:w="425" w:type="dxa"/>
          </w:tcPr>
          <w:p w14:paraId="5FBCB52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57DED8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B0F6BB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9A4A4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C3B11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11BAD2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DCE6D7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4B105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1BF328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F0212C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28655364" w14:textId="77777777" w:rsidTr="00BC2890">
        <w:tc>
          <w:tcPr>
            <w:tcW w:w="3119" w:type="dxa"/>
          </w:tcPr>
          <w:p w14:paraId="03A124B9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Rojahn et al. (2009)</w:t>
            </w:r>
          </w:p>
        </w:tc>
        <w:tc>
          <w:tcPr>
            <w:tcW w:w="425" w:type="dxa"/>
          </w:tcPr>
          <w:p w14:paraId="580A7E9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5A70ED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4F234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CEB15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76383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05849A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60DC50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94BD2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E7382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7D61B4E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382A2095" w14:textId="77777777" w:rsidTr="00BC2890">
        <w:tc>
          <w:tcPr>
            <w:tcW w:w="3119" w:type="dxa"/>
          </w:tcPr>
          <w:p w14:paraId="523CDE98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aez-Suanes et al. (2020)</w:t>
            </w:r>
          </w:p>
        </w:tc>
        <w:tc>
          <w:tcPr>
            <w:tcW w:w="425" w:type="dxa"/>
          </w:tcPr>
          <w:p w14:paraId="0434611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7C4F3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3F8F2B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0840D4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4FD47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BF726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295A9C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29ED32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217E1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94506F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000362D8" w14:textId="77777777" w:rsidTr="00BC2890">
        <w:tc>
          <w:tcPr>
            <w:tcW w:w="3119" w:type="dxa"/>
          </w:tcPr>
          <w:p w14:paraId="4330B398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alomone et al. (2014)</w:t>
            </w:r>
          </w:p>
        </w:tc>
        <w:tc>
          <w:tcPr>
            <w:tcW w:w="425" w:type="dxa"/>
          </w:tcPr>
          <w:p w14:paraId="3E66A24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26CC31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184BA1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BE31C4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2C0DB8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BB2E77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966B22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CC2CB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ADB95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4512DF0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4B06A69A" w14:textId="77777777" w:rsidTr="00BC2890">
        <w:tc>
          <w:tcPr>
            <w:tcW w:w="3119" w:type="dxa"/>
          </w:tcPr>
          <w:p w14:paraId="1CF3B4A3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alomone et al. (2019)</w:t>
            </w:r>
          </w:p>
        </w:tc>
        <w:tc>
          <w:tcPr>
            <w:tcW w:w="425" w:type="dxa"/>
          </w:tcPr>
          <w:p w14:paraId="4C65A59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28E410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66156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F51851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56C856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F46683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B187E0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5A815B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C56877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0E96D21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2CF6F3FD" w14:textId="77777777" w:rsidTr="00BC2890">
        <w:tc>
          <w:tcPr>
            <w:tcW w:w="3119" w:type="dxa"/>
          </w:tcPr>
          <w:p w14:paraId="1F74ED57" w14:textId="0D3C75E7" w:rsidR="007F5F19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amadi</w:t>
            </w:r>
            <w:r w:rsidR="007432DF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&amp; Rashid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32DF" w:rsidRPr="008F1C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7432DF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63C1E8D0" w14:textId="757E66BB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10D54F9" w14:textId="0D381663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7818D08" w14:textId="7611C841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0C24B3" w14:textId="3F1A7BF2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CE8DB17" w14:textId="3BBF9095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C29E90F" w14:textId="233C618C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EDEA6EA" w14:textId="5E76FC1E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EB616E8" w14:textId="0DB878E9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A998916" w14:textId="594EBE20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F2D03C8" w14:textId="14102689" w:rsidR="007F5F19" w:rsidRPr="008F1C96" w:rsidRDefault="007432DF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6D8E5634" w14:textId="77777777" w:rsidTr="00BC2890">
        <w:tc>
          <w:tcPr>
            <w:tcW w:w="3119" w:type="dxa"/>
          </w:tcPr>
          <w:p w14:paraId="59325183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chiltz &amp; Magnus (2020)</w:t>
            </w:r>
          </w:p>
        </w:tc>
        <w:tc>
          <w:tcPr>
            <w:tcW w:w="425" w:type="dxa"/>
          </w:tcPr>
          <w:p w14:paraId="7A6DFA2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23D6F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1FB496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03BD5A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2811E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E892BD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4F64D6F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A978A1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29A3F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2901B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299AA2D" w14:textId="77777777" w:rsidTr="00BC2890">
        <w:tc>
          <w:tcPr>
            <w:tcW w:w="3119" w:type="dxa"/>
          </w:tcPr>
          <w:p w14:paraId="088E09E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chiltz et al. (2018)</w:t>
            </w:r>
          </w:p>
        </w:tc>
        <w:tc>
          <w:tcPr>
            <w:tcW w:w="425" w:type="dxa"/>
          </w:tcPr>
          <w:p w14:paraId="4C1F650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B744DA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7D5019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AC22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C2DDB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C096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185B022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66D33A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62958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F10625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2061DE1E" w14:textId="77777777" w:rsidTr="00BC2890">
        <w:tc>
          <w:tcPr>
            <w:tcW w:w="3119" w:type="dxa"/>
          </w:tcPr>
          <w:p w14:paraId="6C2262E0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tadnick et al. (2017)</w:t>
            </w:r>
          </w:p>
        </w:tc>
        <w:tc>
          <w:tcPr>
            <w:tcW w:w="425" w:type="dxa"/>
          </w:tcPr>
          <w:p w14:paraId="7E38261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B1AC80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D7895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61A8A5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33A0EE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59E7D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520FB8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D5F2A2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E0595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7D0CD5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05A7FBE5" w14:textId="77777777" w:rsidTr="00BC2890">
        <w:tc>
          <w:tcPr>
            <w:tcW w:w="3119" w:type="dxa"/>
          </w:tcPr>
          <w:p w14:paraId="7D86816A" w14:textId="6494F68E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Skwerer </w:t>
            </w:r>
            <w:r w:rsidR="00005926" w:rsidRPr="008F1C96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="00005926" w:rsidRPr="008F1C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</w:tcPr>
          <w:p w14:paraId="2C1FB2AD" w14:textId="7A40DA12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716515E" w14:textId="24FAD6A8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E3C57AC" w14:textId="4609B715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BFC10C4" w14:textId="7DC1887A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01BFA48" w14:textId="049DA71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C5D7625" w14:textId="2F1FA6B9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88A490E" w14:textId="6C4BD5BB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C2148DF" w14:textId="34534E8F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3F561FC" w14:textId="7AF9A5E1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7BCEB9E" w14:textId="565D9216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71B353F7" w14:textId="77777777" w:rsidTr="00BC2890">
        <w:tc>
          <w:tcPr>
            <w:tcW w:w="3119" w:type="dxa"/>
          </w:tcPr>
          <w:p w14:paraId="6592ED34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terling et al. (2015)</w:t>
            </w:r>
          </w:p>
        </w:tc>
        <w:tc>
          <w:tcPr>
            <w:tcW w:w="425" w:type="dxa"/>
          </w:tcPr>
          <w:p w14:paraId="50A2C89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FF64DD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77158DD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0EF75A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816DF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963B46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10DBFC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783B4E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2BEBEF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4AB08A3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35CC36B6" w14:textId="77777777" w:rsidTr="00BC2890">
        <w:tc>
          <w:tcPr>
            <w:tcW w:w="3119" w:type="dxa"/>
          </w:tcPr>
          <w:p w14:paraId="07A931D4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Stratis &amp; Lecavalier (2017)</w:t>
            </w:r>
          </w:p>
        </w:tc>
        <w:tc>
          <w:tcPr>
            <w:tcW w:w="425" w:type="dxa"/>
          </w:tcPr>
          <w:p w14:paraId="00E958A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2FBA3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AB606D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430467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B0C572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377C8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5663B4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DFCAA1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116475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4EBCA32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B3D4E73" w14:textId="77777777" w:rsidTr="00BC2890">
        <w:tc>
          <w:tcPr>
            <w:tcW w:w="3119" w:type="dxa"/>
          </w:tcPr>
          <w:p w14:paraId="765BA8C0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arver et al. (2021)</w:t>
            </w:r>
          </w:p>
        </w:tc>
        <w:tc>
          <w:tcPr>
            <w:tcW w:w="425" w:type="dxa"/>
          </w:tcPr>
          <w:p w14:paraId="3565B64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A0E844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9F48FE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6404B2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B91168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81910D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4A7772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793AAE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70F2FB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2CA5446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5A4BFBA" w14:textId="77777777" w:rsidTr="00BC2890">
        <w:tc>
          <w:tcPr>
            <w:tcW w:w="3119" w:type="dxa"/>
          </w:tcPr>
          <w:p w14:paraId="59F76C5D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aylor et al. (2020)</w:t>
            </w:r>
          </w:p>
        </w:tc>
        <w:tc>
          <w:tcPr>
            <w:tcW w:w="425" w:type="dxa"/>
          </w:tcPr>
          <w:p w14:paraId="04051CC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2DD4D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04AE7B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4A8266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1D53B5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C526C3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10E84A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5049CA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CFA177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16332E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2D2EEE53" w14:textId="77777777" w:rsidTr="00BC2890">
        <w:tc>
          <w:tcPr>
            <w:tcW w:w="3119" w:type="dxa"/>
          </w:tcPr>
          <w:p w14:paraId="29D8FDE8" w14:textId="6FA7FBDB" w:rsidR="003B5498" w:rsidRPr="008F1C96" w:rsidRDefault="003B5498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aylor et al. (2021)</w:t>
            </w:r>
          </w:p>
        </w:tc>
        <w:tc>
          <w:tcPr>
            <w:tcW w:w="425" w:type="dxa"/>
          </w:tcPr>
          <w:p w14:paraId="04916BED" w14:textId="1A75FA9F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9E610E1" w14:textId="3B1C5531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A2260E7" w14:textId="48FD11D1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3EC5D9A" w14:textId="2FA150AD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DCFB50F" w14:textId="5AA0B6D7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461F1AB" w14:textId="62934692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3C80F235" w14:textId="47074188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9D8A0DD" w14:textId="7C69C6DC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6A00E4F" w14:textId="00FED891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551C63E" w14:textId="4BC6E2DB" w:rsidR="003B5498" w:rsidRPr="008F1C96" w:rsidRDefault="003B549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A4A367C" w14:textId="77777777" w:rsidTr="00BC2890">
        <w:tc>
          <w:tcPr>
            <w:tcW w:w="3119" w:type="dxa"/>
          </w:tcPr>
          <w:p w14:paraId="2C5C2D6C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horson &amp; Matson (2012)</w:t>
            </w:r>
          </w:p>
        </w:tc>
        <w:tc>
          <w:tcPr>
            <w:tcW w:w="425" w:type="dxa"/>
          </w:tcPr>
          <w:p w14:paraId="674747E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49F11B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557738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9D0A73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AB696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EF87E3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E1016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A3057C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A532E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1B9FBE0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7223FB8E" w14:textId="77777777" w:rsidTr="00BC2890">
        <w:tc>
          <w:tcPr>
            <w:tcW w:w="3119" w:type="dxa"/>
          </w:tcPr>
          <w:p w14:paraId="6C191D5E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otsika et al. (2013)</w:t>
            </w:r>
          </w:p>
        </w:tc>
        <w:tc>
          <w:tcPr>
            <w:tcW w:w="425" w:type="dxa"/>
          </w:tcPr>
          <w:p w14:paraId="1A8895B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4E3423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D6F806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99D11F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9C7B6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DC38B2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51BD69F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A9842F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E4DC3B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385A0F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148ECDA1" w14:textId="77777777" w:rsidTr="00BC2890">
        <w:tc>
          <w:tcPr>
            <w:tcW w:w="3119" w:type="dxa"/>
          </w:tcPr>
          <w:p w14:paraId="69765B9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Tureck et al. (2014)</w:t>
            </w:r>
          </w:p>
        </w:tc>
        <w:tc>
          <w:tcPr>
            <w:tcW w:w="425" w:type="dxa"/>
          </w:tcPr>
          <w:p w14:paraId="7CA483F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E68CD2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593A41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2C0AEC6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A1C3AC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806EA4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C57BDA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D1296A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2AD53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7F41A61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04D8E801" w14:textId="77777777" w:rsidTr="00BC2890">
        <w:tc>
          <w:tcPr>
            <w:tcW w:w="3119" w:type="dxa"/>
          </w:tcPr>
          <w:p w14:paraId="45734F5D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Uljarevic et al. (2018)</w:t>
            </w:r>
          </w:p>
        </w:tc>
        <w:tc>
          <w:tcPr>
            <w:tcW w:w="425" w:type="dxa"/>
          </w:tcPr>
          <w:p w14:paraId="73B86D4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544925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32ADBAF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DEB510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79060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8D5918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43C2B9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36090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A88E0A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401F1E4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1C96" w:rsidRPr="008F1C96" w14:paraId="466C826F" w14:textId="77777777" w:rsidTr="00BC2890">
        <w:tc>
          <w:tcPr>
            <w:tcW w:w="3119" w:type="dxa"/>
          </w:tcPr>
          <w:p w14:paraId="104924EA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Ung et al. (2014)</w:t>
            </w:r>
          </w:p>
        </w:tc>
        <w:tc>
          <w:tcPr>
            <w:tcW w:w="425" w:type="dxa"/>
          </w:tcPr>
          <w:p w14:paraId="6119E17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8EBCF3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4978B51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6C8EE5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56CE43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7BCC9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163FEE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1436425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09C422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05A2824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5319D27B" w14:textId="77777777" w:rsidTr="00BC2890">
        <w:tc>
          <w:tcPr>
            <w:tcW w:w="3119" w:type="dxa"/>
          </w:tcPr>
          <w:p w14:paraId="4BD4BAD7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Ung et al. (2017)</w:t>
            </w:r>
          </w:p>
        </w:tc>
        <w:tc>
          <w:tcPr>
            <w:tcW w:w="425" w:type="dxa"/>
          </w:tcPr>
          <w:p w14:paraId="3B10B4E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AF7EF5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4A66B2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F6A4D2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C1EA6A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EEC84E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22B34DC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BBF6E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CFAEDE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7186954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79F45966" w14:textId="77777777" w:rsidTr="00BC2890">
        <w:tc>
          <w:tcPr>
            <w:tcW w:w="3119" w:type="dxa"/>
          </w:tcPr>
          <w:p w14:paraId="20ACA51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Wang et al. (2016)</w:t>
            </w:r>
          </w:p>
        </w:tc>
        <w:tc>
          <w:tcPr>
            <w:tcW w:w="425" w:type="dxa"/>
          </w:tcPr>
          <w:p w14:paraId="1A46D04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9B11AF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A647A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BBC7B9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8DED3D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7725DA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97F115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AC8988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C91860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5CECF5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03122CC6" w14:textId="77777777" w:rsidTr="00BC2890">
        <w:tc>
          <w:tcPr>
            <w:tcW w:w="3119" w:type="dxa"/>
          </w:tcPr>
          <w:p w14:paraId="17E00F60" w14:textId="440B835E" w:rsidR="001F720D" w:rsidRPr="008F1C96" w:rsidRDefault="00263D53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Wei et al.</w:t>
            </w:r>
            <w:r w:rsidR="001F720D" w:rsidRPr="008F1C96">
              <w:rPr>
                <w:rFonts w:ascii="Times New Roman" w:hAnsi="Times New Roman" w:cs="Times New Roman"/>
                <w:sz w:val="20"/>
                <w:szCs w:val="20"/>
              </w:rPr>
              <w:t xml:space="preserve"> (2023)</w:t>
            </w:r>
          </w:p>
        </w:tc>
        <w:tc>
          <w:tcPr>
            <w:tcW w:w="425" w:type="dxa"/>
          </w:tcPr>
          <w:p w14:paraId="09BA9531" w14:textId="63DC448B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5FA3EEF" w14:textId="143E6842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7C4D3142" w14:textId="393264B3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867BA65" w14:textId="5D4DEDC2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E66939F" w14:textId="11A7174D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03A4049" w14:textId="5235A70F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5C0FE5F" w14:textId="6F56CC3A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7EB51CA" w14:textId="6FE5CED8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9AD6C9B" w14:textId="5E3D2562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5D2C2EF4" w14:textId="6AD0169D" w:rsidR="001F720D" w:rsidRPr="008F1C96" w:rsidRDefault="001F720D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F1C96" w:rsidRPr="008F1C96" w14:paraId="4E95A941" w14:textId="77777777" w:rsidTr="00BC2890">
        <w:tc>
          <w:tcPr>
            <w:tcW w:w="3119" w:type="dxa"/>
          </w:tcPr>
          <w:p w14:paraId="2E168B60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Weiss et al. (2012)</w:t>
            </w:r>
          </w:p>
        </w:tc>
        <w:tc>
          <w:tcPr>
            <w:tcW w:w="425" w:type="dxa"/>
          </w:tcPr>
          <w:p w14:paraId="31EDBC5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085E2C1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FCF59A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0B05FC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957EB0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7CE138B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674AEE3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0A1DD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CC878D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51D0B3FC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58EC13EF" w14:textId="77777777" w:rsidTr="00BC2890">
        <w:tc>
          <w:tcPr>
            <w:tcW w:w="3119" w:type="dxa"/>
          </w:tcPr>
          <w:p w14:paraId="5E8B133B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Werkman et al. (2020)</w:t>
            </w:r>
          </w:p>
        </w:tc>
        <w:tc>
          <w:tcPr>
            <w:tcW w:w="425" w:type="dxa"/>
          </w:tcPr>
          <w:p w14:paraId="186D9880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3F8026B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325A078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2DED59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79B44FF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156C1E8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6FDC079E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71D2BC9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525B3B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726CF47B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1C96" w:rsidRPr="008F1C96" w14:paraId="46538AF0" w14:textId="77777777" w:rsidTr="00BC2890">
        <w:tc>
          <w:tcPr>
            <w:tcW w:w="3119" w:type="dxa"/>
          </w:tcPr>
          <w:p w14:paraId="73C59E66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Witwer et al. (2012)</w:t>
            </w:r>
          </w:p>
        </w:tc>
        <w:tc>
          <w:tcPr>
            <w:tcW w:w="425" w:type="dxa"/>
          </w:tcPr>
          <w:p w14:paraId="7F5AA27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5316BEC3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2AA1267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034D851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FF77F5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64DE4C4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6" w:type="dxa"/>
          </w:tcPr>
          <w:p w14:paraId="3F2259A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23D6252D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695CEA1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2C8D5DC8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1C96" w:rsidRPr="008F1C96" w14:paraId="5788B89E" w14:textId="77777777" w:rsidTr="00BC2890">
        <w:tc>
          <w:tcPr>
            <w:tcW w:w="3119" w:type="dxa"/>
          </w:tcPr>
          <w:p w14:paraId="0E05E565" w14:textId="77777777" w:rsidR="00C01031" w:rsidRPr="008F1C96" w:rsidRDefault="00C01031" w:rsidP="00C01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Xu et al. (2014)</w:t>
            </w:r>
          </w:p>
        </w:tc>
        <w:tc>
          <w:tcPr>
            <w:tcW w:w="425" w:type="dxa"/>
          </w:tcPr>
          <w:p w14:paraId="133DFCC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C164045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0CAC6DD6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4DFE6B4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4658584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35BFD7D2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</w:tcPr>
          <w:p w14:paraId="1BC755FA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</w:tcPr>
          <w:p w14:paraId="493A249F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</w:tcPr>
          <w:p w14:paraId="569BC891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5" w:type="dxa"/>
          </w:tcPr>
          <w:p w14:paraId="316A5697" w14:textId="77777777" w:rsidR="00C01031" w:rsidRPr="008F1C96" w:rsidRDefault="00C01031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1C96" w:rsidRPr="008F1C96" w14:paraId="63C9F785" w14:textId="77777777" w:rsidTr="00BC2890">
        <w:tc>
          <w:tcPr>
            <w:tcW w:w="3119" w:type="dxa"/>
          </w:tcPr>
          <w:p w14:paraId="07D362BE" w14:textId="71AAE0E9" w:rsidR="007F5F19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an </w:t>
            </w:r>
            <w:r w:rsidR="00B953E8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 (</w:t>
            </w: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  <w:r w:rsidR="00B953E8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dxa"/>
          </w:tcPr>
          <w:p w14:paraId="537FBC88" w14:textId="438349A1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6709F5F" w14:textId="5B1C057F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099EE3EB" w14:textId="1EAC82A0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2F9A7122" w14:textId="5D0BBD04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52F2F91F" w14:textId="2A881283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E4BF6F3" w14:textId="265F212A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534D9634" w14:textId="413B05A7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2881F22" w14:textId="1054BE3F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B1F37D1" w14:textId="1E1343EA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5" w:type="dxa"/>
          </w:tcPr>
          <w:p w14:paraId="17AD05F3" w14:textId="6421375B" w:rsidR="007F5F19" w:rsidRPr="008F1C96" w:rsidRDefault="00B953E8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8F1C96" w:rsidRPr="008F1C96" w14:paraId="67959EF7" w14:textId="77777777" w:rsidTr="00BC2890">
        <w:tc>
          <w:tcPr>
            <w:tcW w:w="3119" w:type="dxa"/>
          </w:tcPr>
          <w:p w14:paraId="2962DF31" w14:textId="6E554414" w:rsidR="004B426A" w:rsidRPr="008F1C96" w:rsidRDefault="007F5F19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.</w:t>
            </w:r>
            <w:r w:rsidR="004B426A"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3)</w:t>
            </w:r>
          </w:p>
        </w:tc>
        <w:tc>
          <w:tcPr>
            <w:tcW w:w="425" w:type="dxa"/>
          </w:tcPr>
          <w:p w14:paraId="511918B1" w14:textId="31698FE0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4AD5197D" w14:textId="50FF7FFC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6C3FAC6B" w14:textId="74DDB49F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61C6872B" w14:textId="78671BF0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183C7808" w14:textId="26A7C0D9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2D58499" w14:textId="0C9E05A6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</w:tcPr>
          <w:p w14:paraId="344CDC8A" w14:textId="254B695A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</w:tcPr>
          <w:p w14:paraId="03B576C0" w14:textId="39C15F7D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</w:tcPr>
          <w:p w14:paraId="63994458" w14:textId="4A791374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</w:tcPr>
          <w:p w14:paraId="09DFBE56" w14:textId="21EC2933" w:rsidR="004B426A" w:rsidRPr="008F1C96" w:rsidRDefault="004B426A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8F1C96" w:rsidRPr="008F1C96" w14:paraId="05EDF096" w14:textId="77777777" w:rsidTr="00BC2890">
        <w:tc>
          <w:tcPr>
            <w:tcW w:w="3119" w:type="dxa"/>
            <w:tcBorders>
              <w:bottom w:val="single" w:sz="4" w:space="0" w:color="auto"/>
            </w:tcBorders>
          </w:tcPr>
          <w:p w14:paraId="67331E44" w14:textId="5C245D64" w:rsidR="004B426A" w:rsidRPr="008F1C96" w:rsidRDefault="004B426A" w:rsidP="00C010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, &amp; Chung (2023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F1D05AC" w14:textId="48FC4242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76F71B4" w14:textId="1086ACBB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969AE2D" w14:textId="199D31BE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64BDF7F" w14:textId="3E89F527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7C9DB3C" w14:textId="4D8EBCAC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EC6D4E" w14:textId="77E8F4B6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A2A2161" w14:textId="3F00EF57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4F4A1F" w14:textId="21EAB4F3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5DB76D4" w14:textId="442C87AC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0F6A8E9E" w14:textId="7B5DB091" w:rsidR="004B426A" w:rsidRPr="008F1C96" w:rsidRDefault="00E07895" w:rsidP="00C010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1C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331F7677" w14:textId="77777777" w:rsidR="008A28B6" w:rsidRPr="008F1C96" w:rsidRDefault="00295A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1C96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8F1C96">
        <w:rPr>
          <w:rFonts w:ascii="Times New Roman" w:hAnsi="Times New Roman" w:cs="Times New Roman"/>
          <w:sz w:val="20"/>
          <w:szCs w:val="20"/>
          <w:lang w:val="en-US"/>
        </w:rPr>
        <w:t xml:space="preserve"> Risk of bias was scores “0” (low risk) or “1” (high risk) on nine items based on criteria developed by Villalobos et al. (2022; see also Whiting et al., 2003). </w:t>
      </w:r>
      <w:r w:rsidR="00FB4BEC" w:rsidRPr="008F1C96">
        <w:rPr>
          <w:rFonts w:ascii="Times New Roman" w:hAnsi="Times New Roman" w:cs="Times New Roman"/>
          <w:sz w:val="20"/>
          <w:szCs w:val="20"/>
          <w:lang w:val="en-US"/>
        </w:rPr>
        <w:t xml:space="preserve">For the total bias score lower scores indicate a lower risk of bias. </w:t>
      </w:r>
      <w:r w:rsidR="008A28B6" w:rsidRPr="008F1C96">
        <w:rPr>
          <w:rFonts w:ascii="Times New Roman" w:hAnsi="Times New Roman" w:cs="Times New Roman"/>
          <w:sz w:val="20"/>
          <w:szCs w:val="20"/>
          <w:lang w:val="en-US"/>
        </w:rPr>
        <w:t>The nine items addressed the following:  Sample: 1 = representativeness, 2 = selection criteria, 3 = verification of diagnosis; Methods: 4 = level of detail, 5 = withdrawals, 6 = where sample obtained, 7 = when sample obtained; Result; 8 =statistical analysis, 9 = study limitations</w:t>
      </w:r>
    </w:p>
    <w:p w14:paraId="3615FACA" w14:textId="77777777" w:rsidR="004C52E8" w:rsidRPr="008F1C96" w:rsidRDefault="004C52E8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4C52E8" w:rsidRPr="008F1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861EDAF" w16cex:dateUtc="2024-01-24T13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6DE"/>
    <w:rsid w:val="00005926"/>
    <w:rsid w:val="000130CD"/>
    <w:rsid w:val="00027817"/>
    <w:rsid w:val="00052A49"/>
    <w:rsid w:val="0007229B"/>
    <w:rsid w:val="00080472"/>
    <w:rsid w:val="000C66E4"/>
    <w:rsid w:val="000D0739"/>
    <w:rsid w:val="000F20A2"/>
    <w:rsid w:val="001706CA"/>
    <w:rsid w:val="001E0415"/>
    <w:rsid w:val="001F535D"/>
    <w:rsid w:val="001F720D"/>
    <w:rsid w:val="00220977"/>
    <w:rsid w:val="00223D2F"/>
    <w:rsid w:val="00244484"/>
    <w:rsid w:val="00263D53"/>
    <w:rsid w:val="00274828"/>
    <w:rsid w:val="00277FCB"/>
    <w:rsid w:val="00294584"/>
    <w:rsid w:val="00295A7C"/>
    <w:rsid w:val="002C5F42"/>
    <w:rsid w:val="002E63BC"/>
    <w:rsid w:val="002F210B"/>
    <w:rsid w:val="002F2867"/>
    <w:rsid w:val="002F400A"/>
    <w:rsid w:val="00307F4B"/>
    <w:rsid w:val="00361329"/>
    <w:rsid w:val="00361A2B"/>
    <w:rsid w:val="003B51F0"/>
    <w:rsid w:val="003B5498"/>
    <w:rsid w:val="003C7AD4"/>
    <w:rsid w:val="00424628"/>
    <w:rsid w:val="0042669D"/>
    <w:rsid w:val="00436EF7"/>
    <w:rsid w:val="00477DC2"/>
    <w:rsid w:val="004854BF"/>
    <w:rsid w:val="004B426A"/>
    <w:rsid w:val="004C52E8"/>
    <w:rsid w:val="004D52C1"/>
    <w:rsid w:val="005646FB"/>
    <w:rsid w:val="005769B3"/>
    <w:rsid w:val="005866F5"/>
    <w:rsid w:val="005B30CB"/>
    <w:rsid w:val="005C2347"/>
    <w:rsid w:val="005C5B48"/>
    <w:rsid w:val="005D3888"/>
    <w:rsid w:val="005E0985"/>
    <w:rsid w:val="005E616A"/>
    <w:rsid w:val="00613AD0"/>
    <w:rsid w:val="0062508E"/>
    <w:rsid w:val="0062605F"/>
    <w:rsid w:val="006447F5"/>
    <w:rsid w:val="006A52A2"/>
    <w:rsid w:val="006C3B9C"/>
    <w:rsid w:val="006D0FFB"/>
    <w:rsid w:val="006D5558"/>
    <w:rsid w:val="006E1595"/>
    <w:rsid w:val="006F7F8A"/>
    <w:rsid w:val="007117B1"/>
    <w:rsid w:val="007432DF"/>
    <w:rsid w:val="00767546"/>
    <w:rsid w:val="00767EB8"/>
    <w:rsid w:val="007710B3"/>
    <w:rsid w:val="00776898"/>
    <w:rsid w:val="007A3476"/>
    <w:rsid w:val="007D7F22"/>
    <w:rsid w:val="007E1075"/>
    <w:rsid w:val="007F42C1"/>
    <w:rsid w:val="007F5F19"/>
    <w:rsid w:val="00805941"/>
    <w:rsid w:val="008325E0"/>
    <w:rsid w:val="00844053"/>
    <w:rsid w:val="00844CD0"/>
    <w:rsid w:val="0085396F"/>
    <w:rsid w:val="00855287"/>
    <w:rsid w:val="008926DE"/>
    <w:rsid w:val="008A28B6"/>
    <w:rsid w:val="008A590A"/>
    <w:rsid w:val="008A5B57"/>
    <w:rsid w:val="008B1753"/>
    <w:rsid w:val="008F1C96"/>
    <w:rsid w:val="00901560"/>
    <w:rsid w:val="00903D9D"/>
    <w:rsid w:val="00927B93"/>
    <w:rsid w:val="0099272E"/>
    <w:rsid w:val="00997A3A"/>
    <w:rsid w:val="009D3633"/>
    <w:rsid w:val="009E74BC"/>
    <w:rsid w:val="009E7B69"/>
    <w:rsid w:val="009F0EE6"/>
    <w:rsid w:val="00A141F3"/>
    <w:rsid w:val="00A524DF"/>
    <w:rsid w:val="00A554A1"/>
    <w:rsid w:val="00A6560A"/>
    <w:rsid w:val="00A74655"/>
    <w:rsid w:val="00A77FDD"/>
    <w:rsid w:val="00A805C8"/>
    <w:rsid w:val="00A85480"/>
    <w:rsid w:val="00A9596A"/>
    <w:rsid w:val="00AB3E1B"/>
    <w:rsid w:val="00AE055B"/>
    <w:rsid w:val="00AE3162"/>
    <w:rsid w:val="00B05913"/>
    <w:rsid w:val="00B34FC2"/>
    <w:rsid w:val="00B51A7B"/>
    <w:rsid w:val="00B71D86"/>
    <w:rsid w:val="00B938BD"/>
    <w:rsid w:val="00B953E8"/>
    <w:rsid w:val="00BC2890"/>
    <w:rsid w:val="00C01031"/>
    <w:rsid w:val="00C12CE1"/>
    <w:rsid w:val="00C17C3A"/>
    <w:rsid w:val="00C25A69"/>
    <w:rsid w:val="00C7017E"/>
    <w:rsid w:val="00C8102E"/>
    <w:rsid w:val="00C81D28"/>
    <w:rsid w:val="00C839C9"/>
    <w:rsid w:val="00CC61DE"/>
    <w:rsid w:val="00CD30D1"/>
    <w:rsid w:val="00CE3342"/>
    <w:rsid w:val="00D103F2"/>
    <w:rsid w:val="00D313AC"/>
    <w:rsid w:val="00D6421B"/>
    <w:rsid w:val="00D75934"/>
    <w:rsid w:val="00D8216E"/>
    <w:rsid w:val="00D844FC"/>
    <w:rsid w:val="00DC031D"/>
    <w:rsid w:val="00DD2167"/>
    <w:rsid w:val="00DF2AA4"/>
    <w:rsid w:val="00DF768B"/>
    <w:rsid w:val="00E07895"/>
    <w:rsid w:val="00E40384"/>
    <w:rsid w:val="00E4769E"/>
    <w:rsid w:val="00E65066"/>
    <w:rsid w:val="00E66E9D"/>
    <w:rsid w:val="00E85D83"/>
    <w:rsid w:val="00EB0F87"/>
    <w:rsid w:val="00EB3E57"/>
    <w:rsid w:val="00ED5721"/>
    <w:rsid w:val="00EE53F7"/>
    <w:rsid w:val="00F03A7B"/>
    <w:rsid w:val="00F2306F"/>
    <w:rsid w:val="00F27AF3"/>
    <w:rsid w:val="00F31307"/>
    <w:rsid w:val="00F549E9"/>
    <w:rsid w:val="00F619DD"/>
    <w:rsid w:val="00F715A2"/>
    <w:rsid w:val="00F72170"/>
    <w:rsid w:val="00F9050F"/>
    <w:rsid w:val="00FB454B"/>
    <w:rsid w:val="00FB4BEC"/>
    <w:rsid w:val="00FD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8B138"/>
  <w15:chartTrackingRefBased/>
  <w15:docId w15:val="{858E94D9-981D-4C1D-B624-EA3EAEBB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9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03D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03D9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03D9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03D9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03D9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03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03D9D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D31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74EA6F-A963-44CE-AC0E-364FA5336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33</Words>
  <Characters>6539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Nikolai Kildahl</dc:creator>
  <cp:keywords/>
  <dc:description/>
  <cp:lastModifiedBy>Halvorsen Marianne Berg</cp:lastModifiedBy>
  <cp:revision>3</cp:revision>
  <cp:lastPrinted>2024-01-24T10:37:00Z</cp:lastPrinted>
  <dcterms:created xsi:type="dcterms:W3CDTF">2024-02-05T07:28:00Z</dcterms:created>
  <dcterms:modified xsi:type="dcterms:W3CDTF">2024-04-10T07:31:00Z</dcterms:modified>
</cp:coreProperties>
</file>